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A80BC" w14:textId="6C7D8CF8" w:rsidR="00CA6FB0" w:rsidRPr="00CA6FB0" w:rsidRDefault="00CA6FB0" w:rsidP="00CA6FB0">
      <w:pPr>
        <w:spacing w:after="0" w:line="288" w:lineRule="auto"/>
        <w:jc w:val="center"/>
        <w:rPr>
          <w:rFonts w:eastAsia="Calibri" w:cs="Times New Roman"/>
          <w:b/>
          <w:sz w:val="28"/>
          <w:szCs w:val="28"/>
        </w:rPr>
      </w:pPr>
      <w:bookmarkStart w:id="0" w:name="_GoBack"/>
      <w:proofErr w:type="spellStart"/>
      <w:r w:rsidRPr="00CA6FB0">
        <w:rPr>
          <w:rFonts w:eastAsia="Calibri" w:cs="Times New Roman"/>
          <w:b/>
          <w:sz w:val="28"/>
          <w:szCs w:val="28"/>
        </w:rPr>
        <w:t>Matlab</w:t>
      </w:r>
      <w:proofErr w:type="spellEnd"/>
      <w:r w:rsidRPr="00CA6FB0">
        <w:rPr>
          <w:rFonts w:eastAsia="Calibri" w:cs="Times New Roman"/>
          <w:b/>
          <w:sz w:val="28"/>
          <w:szCs w:val="28"/>
        </w:rPr>
        <w:t xml:space="preserve"> </w:t>
      </w:r>
      <w:r w:rsidR="00456113">
        <w:rPr>
          <w:rFonts w:eastAsia="Calibri" w:cs="Times New Roman"/>
          <w:b/>
          <w:sz w:val="28"/>
          <w:szCs w:val="28"/>
        </w:rPr>
        <w:t>i</w:t>
      </w:r>
      <w:r w:rsidRPr="00CA6FB0">
        <w:rPr>
          <w:rFonts w:eastAsia="Calibri" w:cs="Times New Roman"/>
          <w:b/>
          <w:sz w:val="28"/>
          <w:szCs w:val="28"/>
        </w:rPr>
        <w:t xml:space="preserve">mplementation of </w:t>
      </w:r>
      <w:r w:rsidR="00456113">
        <w:rPr>
          <w:rFonts w:eastAsia="Calibri" w:cs="Times New Roman"/>
          <w:b/>
          <w:sz w:val="28"/>
          <w:szCs w:val="28"/>
        </w:rPr>
        <w:t>m</w:t>
      </w:r>
      <w:r w:rsidRPr="00CA6FB0">
        <w:rPr>
          <w:rFonts w:eastAsia="Calibri" w:cs="Times New Roman"/>
          <w:b/>
          <w:sz w:val="28"/>
          <w:szCs w:val="28"/>
        </w:rPr>
        <w:t xml:space="preserve">odels and </w:t>
      </w:r>
      <w:r w:rsidR="00456113">
        <w:rPr>
          <w:rFonts w:eastAsia="Calibri" w:cs="Times New Roman"/>
          <w:b/>
          <w:sz w:val="28"/>
          <w:szCs w:val="28"/>
        </w:rPr>
        <w:t>s</w:t>
      </w:r>
      <w:r w:rsidRPr="00CA6FB0">
        <w:rPr>
          <w:rFonts w:eastAsia="Calibri" w:cs="Times New Roman"/>
          <w:b/>
          <w:sz w:val="28"/>
          <w:szCs w:val="28"/>
        </w:rPr>
        <w:t>imulations</w:t>
      </w:r>
    </w:p>
    <w:p w14:paraId="698243C2" w14:textId="77777777" w:rsidR="00CA6FB0" w:rsidRDefault="00CA6FB0" w:rsidP="00CA6FB0">
      <w:pPr>
        <w:spacing w:after="0" w:line="288" w:lineRule="auto"/>
        <w:jc w:val="both"/>
        <w:rPr>
          <w:rFonts w:eastAsia="Calibri" w:cs="Times New Roman"/>
        </w:rPr>
      </w:pPr>
    </w:p>
    <w:p w14:paraId="0BCAE7FA" w14:textId="215B7D23" w:rsidR="00CA6FB0" w:rsidRDefault="00CA6FB0" w:rsidP="00CA6FB0">
      <w:pPr>
        <w:spacing w:after="0" w:line="288" w:lineRule="auto"/>
        <w:jc w:val="both"/>
        <w:rPr>
          <w:rFonts w:eastAsia="Calibri" w:cs="Times New Roman"/>
        </w:rPr>
      </w:pPr>
      <w:r>
        <w:rPr>
          <w:rFonts w:eastAsia="Calibri" w:cs="Times New Roman"/>
        </w:rPr>
        <w:t xml:space="preserve">Here we provide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implementations for the different </w:t>
      </w:r>
      <w:r w:rsidRPr="000A2028">
        <w:rPr>
          <w:rFonts w:eastAsia="ヒラギノ角ゴ Pro W3" w:cs="Helvetica"/>
          <w:bdr w:val="nil"/>
        </w:rPr>
        <w:t>models</w:t>
      </w:r>
      <w:r>
        <w:rPr>
          <w:rFonts w:eastAsia="Calibri" w:cs="Times New Roman"/>
        </w:rPr>
        <w:t xml:space="preserve"> </w:t>
      </w:r>
      <w:r w:rsidRPr="00155C6A">
        <w:rPr>
          <w:rFonts w:cstheme="minorHAnsi"/>
        </w:rPr>
        <w:t>presented</w:t>
      </w:r>
      <w:r>
        <w:rPr>
          <w:rFonts w:eastAsia="Calibri" w:cs="Times New Roman"/>
        </w:rPr>
        <w:t xml:space="preserve"> in our study. We will then provide the parameter sets used to generated each of our simulations (</w:t>
      </w:r>
      <w:r>
        <w:rPr>
          <w:rFonts w:eastAsia="Calibri" w:cs="Times New Roman"/>
        </w:rPr>
        <w:t>Videos</w:t>
      </w:r>
      <w:r>
        <w:rPr>
          <w:rFonts w:eastAsia="Calibri" w:cs="Times New Roman"/>
        </w:rPr>
        <w:t xml:space="preserve"> 1-12).</w:t>
      </w:r>
    </w:p>
    <w:p w14:paraId="0232154D" w14:textId="77777777" w:rsidR="00CA6FB0" w:rsidRDefault="00CA6FB0" w:rsidP="00CA6FB0">
      <w:pPr>
        <w:spacing w:after="0" w:line="288" w:lineRule="auto"/>
        <w:jc w:val="both"/>
        <w:rPr>
          <w:rFonts w:eastAsia="Calibri" w:cs="Times New Roman"/>
        </w:rPr>
      </w:pPr>
    </w:p>
    <w:bookmarkEnd w:id="0"/>
    <w:p w14:paraId="5667D648" w14:textId="77777777" w:rsidR="00CA6FB0" w:rsidRPr="009D795E" w:rsidRDefault="00CA6FB0" w:rsidP="00CA6FB0">
      <w:pPr>
        <w:spacing w:after="240"/>
        <w:rPr>
          <w:rFonts w:eastAsia="Calibri" w:cs="Times New Roman"/>
        </w:rPr>
      </w:pPr>
      <w:r w:rsidRPr="009D795E">
        <w:rPr>
          <w:rFonts w:eastAsia="Calibri" w:cs="Times New Roman"/>
          <w:b/>
        </w:rPr>
        <w:t>Code C1.</w:t>
      </w:r>
      <w:r w:rsidRPr="009D795E">
        <w:rPr>
          <w:rFonts w:eastAsia="Calibri" w:cs="Times New Roman"/>
        </w:rPr>
        <w:t xml:space="preserve"> </w:t>
      </w:r>
      <w:proofErr w:type="spellStart"/>
      <w:r w:rsidRPr="009D795E">
        <w:rPr>
          <w:rFonts w:eastAsia="Calibri" w:cs="Times New Roman"/>
        </w:rPr>
        <w:t>Matlab</w:t>
      </w:r>
      <w:proofErr w:type="spellEnd"/>
      <w:r w:rsidRPr="009D795E">
        <w:rPr>
          <w:rFonts w:eastAsia="Calibri" w:cs="Times New Roman"/>
        </w:rPr>
        <w:t xml:space="preserve"> code for the Module Switching realization of the Speed Regulation model</w:t>
      </w:r>
    </w:p>
    <w:p w14:paraId="6894618C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t>function</w:t>
      </w: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speed_regulation_cricuit</w:t>
      </w:r>
      <w:proofErr w:type="spellEnd"/>
    </w:p>
    <w:p w14:paraId="1F6F1D17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Module Switching realization of the Speed Regulation model.</w:t>
      </w:r>
    </w:p>
    <w:p w14:paraId="04BBBE0C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clear</w:t>
      </w:r>
    </w:p>
    <w:p w14:paraId="317678CC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clc</w:t>
      </w:r>
      <w:proofErr w:type="spellEnd"/>
    </w:p>
    <w:p w14:paraId="29050AEB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 w:rsidRPr="006B3DCF">
        <w:rPr>
          <w:rFonts w:ascii="Courier New" w:hAnsi="Courier New" w:cs="Courier New"/>
          <w:color w:val="A020F0"/>
          <w:sz w:val="20"/>
          <w:szCs w:val="20"/>
        </w:rPr>
        <w:t>all</w:t>
      </w:r>
    </w:p>
    <w:p w14:paraId="4180A6EC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A020F0"/>
          <w:sz w:val="20"/>
          <w:szCs w:val="20"/>
        </w:rPr>
        <w:t xml:space="preserve"> </w:t>
      </w:r>
    </w:p>
    <w:p w14:paraId="7F90857F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%%%%%%%%%%%%%%%%%%%% PARAMETERS %%%%%%%%%%%%%%%%%%%%%%%%%%%%%%%%%%</w:t>
      </w:r>
    </w:p>
    <w:p w14:paraId="665E4A34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 xml:space="preserve">%%% For pure short-germ: </w:t>
      </w:r>
      <w:proofErr w:type="spellStart"/>
      <w:r w:rsidRPr="006B3DCF">
        <w:rPr>
          <w:rFonts w:ascii="Courier New" w:hAnsi="Courier New" w:cs="Courier New"/>
          <w:color w:val="228B22"/>
          <w:sz w:val="20"/>
          <w:szCs w:val="20"/>
        </w:rPr>
        <w:t>b_to_g_time</w:t>
      </w:r>
      <w:proofErr w:type="spellEnd"/>
      <w:r w:rsidRPr="006B3DCF">
        <w:rPr>
          <w:rFonts w:ascii="Courier New" w:hAnsi="Courier New" w:cs="Courier New"/>
          <w:color w:val="228B22"/>
          <w:sz w:val="20"/>
          <w:szCs w:val="20"/>
        </w:rPr>
        <w:t>=.01; a=.05; m=100;</w:t>
      </w:r>
    </w:p>
    <w:p w14:paraId="4A518A7A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 xml:space="preserve">%%% For pure long germ: </w:t>
      </w:r>
      <w:proofErr w:type="spellStart"/>
      <w:r w:rsidRPr="006B3DCF">
        <w:rPr>
          <w:rFonts w:ascii="Courier New" w:hAnsi="Courier New" w:cs="Courier New"/>
          <w:color w:val="228B22"/>
          <w:sz w:val="20"/>
          <w:szCs w:val="20"/>
        </w:rPr>
        <w:t>b_to_g_time</w:t>
      </w:r>
      <w:proofErr w:type="spellEnd"/>
      <w:r w:rsidRPr="006B3DCF">
        <w:rPr>
          <w:rFonts w:ascii="Courier New" w:hAnsi="Courier New" w:cs="Courier New"/>
          <w:color w:val="228B22"/>
          <w:sz w:val="20"/>
          <w:szCs w:val="20"/>
        </w:rPr>
        <w:t>= 10; a=.25; m=20;</w:t>
      </w:r>
    </w:p>
    <w:p w14:paraId="353A3F24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 xml:space="preserve">%%% For intermediate germ: </w:t>
      </w:r>
      <w:proofErr w:type="spellStart"/>
      <w:r w:rsidRPr="006B3DCF">
        <w:rPr>
          <w:rFonts w:ascii="Courier New" w:hAnsi="Courier New" w:cs="Courier New"/>
          <w:color w:val="228B22"/>
          <w:sz w:val="20"/>
          <w:szCs w:val="20"/>
        </w:rPr>
        <w:t>b_to_g_time</w:t>
      </w:r>
      <w:proofErr w:type="spellEnd"/>
      <w:r w:rsidRPr="006B3DCF">
        <w:rPr>
          <w:rFonts w:ascii="Courier New" w:hAnsi="Courier New" w:cs="Courier New"/>
          <w:color w:val="228B22"/>
          <w:sz w:val="20"/>
          <w:szCs w:val="20"/>
        </w:rPr>
        <w:t>= 2; a=.25; m=20;</w:t>
      </w:r>
    </w:p>
    <w:p w14:paraId="1695133C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700F9F63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2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 w:rsidRPr="006B3DCF"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22629AD1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a=0.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25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 w:rsidRPr="006B3DCF"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3BDA1586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20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 w:rsidRPr="006B3DCF"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3878881A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05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 w:rsidRPr="006B3DCF"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030A1FCC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36727A20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60C3ED20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gradient buildup dynamics flag:</w:t>
      </w:r>
    </w:p>
    <w:p w14:paraId="576CCAC0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03AB17B2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55B8C960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 w:rsidRPr="006B3DCF"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 w:rsidRPr="006B3DCF"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2D124D2E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3227A75E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55</w:t>
      </w:r>
    </w:p>
    <w:p w14:paraId="364C89D4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31506B33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t=0:.01:10; 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time axis</w:t>
      </w:r>
    </w:p>
    <w:p w14:paraId="752D4D8E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=0:.001:.5; 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 spatial axis</w:t>
      </w:r>
    </w:p>
    <w:p w14:paraId="66052C1B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6F79FAD2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solve model</w:t>
      </w:r>
    </w:p>
    <w:p w14:paraId="35984386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spacetime=zeros(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5,length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(t),length(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));</w:t>
      </w:r>
    </w:p>
    <w:p w14:paraId="2D6341A0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t>for</w:t>
      </w: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pos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1:length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53D957B6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initial_conditions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</w:t>
      </w:r>
      <w:r w:rsidRPr="006B3DCF">
        <w:rPr>
          <w:rFonts w:ascii="Courier New" w:hAnsi="Courier New" w:cs="Courier New"/>
          <w:color w:val="0000FF"/>
          <w:sz w:val="20"/>
          <w:szCs w:val="20"/>
        </w:rPr>
        <w:t>...</w:t>
      </w:r>
    </w:p>
    <w:p w14:paraId="5406D0FC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    [.6 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1,4) 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(pos) 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a v m 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max(t)];</w:t>
      </w:r>
    </w:p>
    <w:p w14:paraId="248C34A8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[~, 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x]=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ode45(@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odefun,t,initial_conditions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1CCD418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spacetime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pos)=x(:,1:5)';</w:t>
      </w:r>
    </w:p>
    <w:p w14:paraId="19F16600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CE2DA33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05D9CC52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plot solution</w:t>
      </w:r>
    </w:p>
    <w:p w14:paraId="0F800796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 w:rsidRPr="006B3DCF">
        <w:rPr>
          <w:rFonts w:ascii="Courier New" w:hAnsi="Courier New" w:cs="Courier New"/>
          <w:color w:val="A020F0"/>
          <w:sz w:val="20"/>
          <w:szCs w:val="20"/>
        </w:rPr>
        <w:t>all</w:t>
      </w:r>
    </w:p>
    <w:p w14:paraId="3DAFB5E5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t>for</w:t>
      </w: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1:length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(t)</w:t>
      </w:r>
    </w:p>
    <w:p w14:paraId="18E1F912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301CEA14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setting up the gradient G</w:t>
      </w:r>
    </w:p>
    <w:p w14:paraId="604CC021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6B3DCF">
        <w:rPr>
          <w:rFonts w:ascii="Courier New" w:hAnsi="Courier New" w:cs="Courier New"/>
          <w:color w:val="0000FF"/>
          <w:sz w:val="20"/>
          <w:szCs w:val="20"/>
        </w:rPr>
        <w:t>if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(t(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)&lt;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B739B09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    u=0;</w:t>
      </w:r>
    </w:p>
    <w:p w14:paraId="1D0F9B70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m;</w:t>
      </w:r>
    </w:p>
    <w:p w14:paraId="7ACAD234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6B3DCF"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51EF0FC6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    u=v;</w:t>
      </w:r>
    </w:p>
    <w:p w14:paraId="5B3CF492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m*exp(t(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)-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C7F767B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  <w:r w:rsidRPr="006B3DCF">
        <w:rPr>
          <w:rFonts w:ascii="Courier New" w:hAnsi="Courier New" w:cs="Courier New"/>
          <w:color w:val="0000FF"/>
          <w:sz w:val="20"/>
          <w:szCs w:val="20"/>
        </w:rPr>
        <w:t>if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&gt;100)</w:t>
      </w:r>
    </w:p>
    <w:p w14:paraId="50F126AC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100;</w:t>
      </w:r>
    </w:p>
    <w:p w14:paraId="4E657418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 w:rsidRPr="006B3DCF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5238DDE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6B3DCF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0064C9F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 w:rsidRPr="006B3DCF">
        <w:rPr>
          <w:rFonts w:ascii="Courier New" w:hAnsi="Courier New" w:cs="Courier New"/>
          <w:color w:val="0000FF"/>
          <w:sz w:val="20"/>
          <w:szCs w:val="20"/>
        </w:rPr>
        <w:t>if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=0)</w:t>
      </w:r>
    </w:p>
    <w:p w14:paraId="6CB65AD5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    Dy=1; 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no buildup or decay dynamics</w:t>
      </w:r>
    </w:p>
    <w:p w14:paraId="2AC78CE0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 w:rsidRPr="006B3DCF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=1)</w:t>
      </w:r>
    </w:p>
    <w:p w14:paraId="44742BA4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    Dy=1-(t(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)/max(t)-1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2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only building up</w:t>
      </w:r>
    </w:p>
    <w:p w14:paraId="37BB0A3F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 w:rsidRPr="006B3DCF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=2)</w:t>
      </w:r>
    </w:p>
    <w:p w14:paraId="1D84DA4C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    Dy=1-(2*t(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)/max(t)-1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2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buildup then decay</w:t>
      </w:r>
    </w:p>
    <w:p w14:paraId="0CB74D0F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 w:rsidRPr="006B3DCF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=3)</w:t>
      </w:r>
    </w:p>
    <w:p w14:paraId="6F13FBCF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    Dy=1-(t(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)/max(t)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2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only decay</w:t>
      </w:r>
    </w:p>
    <w:p w14:paraId="6CB0195A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Dy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Dy&lt;0)=0;</w:t>
      </w:r>
    </w:p>
    <w:p w14:paraId="3AC973ED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6B3DCF"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5D712A08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error(</w:t>
      </w:r>
      <w:proofErr w:type="gramEnd"/>
      <w:r w:rsidRPr="006B3DCF">
        <w:rPr>
          <w:rFonts w:ascii="Courier New" w:hAnsi="Courier New" w:cs="Courier New"/>
          <w:color w:val="A020F0"/>
          <w:sz w:val="20"/>
          <w:szCs w:val="20"/>
        </w:rPr>
        <w:t xml:space="preserve">'invalid </w:t>
      </w:r>
      <w:proofErr w:type="spellStart"/>
      <w:r w:rsidRPr="006B3DCF">
        <w:rPr>
          <w:rFonts w:ascii="Courier New" w:hAnsi="Courier New" w:cs="Courier New"/>
          <w:color w:val="A020F0"/>
          <w:sz w:val="20"/>
          <w:szCs w:val="20"/>
        </w:rPr>
        <w:t>DyFlag</w:t>
      </w:r>
      <w:proofErr w:type="spellEnd"/>
      <w:r w:rsidRPr="006B3DCF">
        <w:rPr>
          <w:rFonts w:ascii="Courier New" w:hAnsi="Courier New" w:cs="Courier New"/>
          <w:color w:val="A020F0"/>
          <w:sz w:val="20"/>
          <w:szCs w:val="20"/>
        </w:rPr>
        <w:t xml:space="preserve"> value'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59665410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6B3DCF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5B3DDE0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G= Dy * 1.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5./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(1+exp(-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*((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-u*(t(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)-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))-a)));</w:t>
      </w:r>
    </w:p>
    <w:p w14:paraId="2053C214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48493BBA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set(</w:t>
      </w:r>
      <w:proofErr w:type="spellStart"/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gca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6B3DCF"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 w:rsidRPr="006B3DCF">
        <w:rPr>
          <w:rFonts w:ascii="Courier New" w:hAnsi="Courier New" w:cs="Courier New"/>
          <w:color w:val="A020F0"/>
          <w:sz w:val="20"/>
          <w:szCs w:val="20"/>
        </w:rPr>
        <w:t>ColorOrder</w:t>
      </w:r>
      <w:proofErr w:type="spellEnd"/>
      <w:r w:rsidRPr="006B3DCF">
        <w:rPr>
          <w:rFonts w:ascii="Courier New" w:hAnsi="Courier New" w:cs="Courier New"/>
          <w:color w:val="A020F0"/>
          <w:sz w:val="20"/>
          <w:szCs w:val="20"/>
        </w:rPr>
        <w:t>'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,</w:t>
      </w:r>
      <w:r w:rsidRPr="006B3DCF">
        <w:rPr>
          <w:rFonts w:ascii="Courier New" w:hAnsi="Courier New" w:cs="Courier New"/>
          <w:color w:val="0000FF"/>
          <w:sz w:val="20"/>
          <w:szCs w:val="20"/>
        </w:rPr>
        <w:t>...</w:t>
      </w:r>
    </w:p>
    <w:p w14:paraId="3C852CD5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[86 128 193; 229 51 50; 79 185 118; 219 152 40; 168 124 78;128 128 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128 ]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/256,</w:t>
      </w:r>
      <w:r w:rsidRPr="006B3DCF">
        <w:rPr>
          <w:rFonts w:ascii="Courier New" w:hAnsi="Courier New" w:cs="Courier New"/>
          <w:color w:val="0000FF"/>
          <w:sz w:val="20"/>
          <w:szCs w:val="20"/>
        </w:rPr>
        <w:t>...</w:t>
      </w:r>
    </w:p>
    <w:p w14:paraId="5C15AE2F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6B3DCF"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 w:rsidRPr="006B3DCF">
        <w:rPr>
          <w:rFonts w:ascii="Courier New" w:hAnsi="Courier New" w:cs="Courier New"/>
          <w:color w:val="A020F0"/>
          <w:sz w:val="20"/>
          <w:szCs w:val="20"/>
        </w:rPr>
        <w:t>NextPlot</w:t>
      </w:r>
      <w:proofErr w:type="spellEnd"/>
      <w:r w:rsidRPr="006B3DCF">
        <w:rPr>
          <w:rFonts w:ascii="Courier New" w:hAnsi="Courier New" w:cs="Courier New"/>
          <w:color w:val="A020F0"/>
          <w:sz w:val="20"/>
          <w:szCs w:val="20"/>
        </w:rPr>
        <w:t>'</w:t>
      </w: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 w:rsidRPr="006B3DCF"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 w:rsidRPr="006B3DCF">
        <w:rPr>
          <w:rFonts w:ascii="Courier New" w:hAnsi="Courier New" w:cs="Courier New"/>
          <w:color w:val="A020F0"/>
          <w:sz w:val="20"/>
          <w:szCs w:val="20"/>
        </w:rPr>
        <w:t>replacechildren</w:t>
      </w:r>
      <w:proofErr w:type="spellEnd"/>
      <w:r w:rsidRPr="006B3DCF">
        <w:rPr>
          <w:rFonts w:ascii="Courier New" w:hAnsi="Courier New" w:cs="Courier New"/>
          <w:color w:val="A020F0"/>
          <w:sz w:val="20"/>
          <w:szCs w:val="20"/>
        </w:rPr>
        <w:t>'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6C833DD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,[squeeze(spacetime(:,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,:))' G'],</w:t>
      </w:r>
      <w:r w:rsidRPr="006B3DCF">
        <w:rPr>
          <w:rFonts w:ascii="Courier New" w:hAnsi="Courier New" w:cs="Courier New"/>
          <w:color w:val="A020F0"/>
          <w:sz w:val="20"/>
          <w:szCs w:val="20"/>
        </w:rPr>
        <w:t>'LineWidth'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,5)</w:t>
      </w:r>
    </w:p>
    <w:p w14:paraId="097A899E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axis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[0 max(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) 0 2.5])</w:t>
      </w:r>
    </w:p>
    <w:p w14:paraId="3CFE2E31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axis </w:t>
      </w:r>
      <w:r w:rsidRPr="006B3DCF">
        <w:rPr>
          <w:rFonts w:ascii="Courier New" w:hAnsi="Courier New" w:cs="Courier New"/>
          <w:color w:val="A020F0"/>
          <w:sz w:val="20"/>
          <w:szCs w:val="20"/>
        </w:rPr>
        <w:t>off</w:t>
      </w:r>
    </w:p>
    <w:p w14:paraId="7E3EE5B0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.0001)</w:t>
      </w:r>
    </w:p>
    <w:p w14:paraId="4DFE939D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3A71BF7C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8CBBC88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7B0C87FE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%%%% Model Differential Equations %%%%%%</w:t>
      </w:r>
    </w:p>
    <w:p w14:paraId="2ACA0C44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t>function</w:t>
      </w: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dx = 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odefun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t,x</w:t>
      </w:r>
      <w:proofErr w:type="spellEnd"/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2445633F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4FD39DC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passed variables and parameters</w:t>
      </w:r>
    </w:p>
    <w:p w14:paraId="51A17BD2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x1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1);</w:t>
      </w:r>
    </w:p>
    <w:p w14:paraId="3B180B65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x2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2);</w:t>
      </w:r>
    </w:p>
    <w:p w14:paraId="2479EEF2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x3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3);</w:t>
      </w:r>
    </w:p>
    <w:p w14:paraId="74D077CD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x4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4);</w:t>
      </w:r>
    </w:p>
    <w:p w14:paraId="7C90F505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x5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5);</w:t>
      </w:r>
    </w:p>
    <w:p w14:paraId="6014C344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6)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position</w:t>
      </w:r>
    </w:p>
    <w:p w14:paraId="1793EAB0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7)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blastoderm-to-germband transition time</w:t>
      </w:r>
    </w:p>
    <w:p w14:paraId="209F1364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a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8)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starting infliction point of the gradient</w:t>
      </w:r>
    </w:p>
    <w:p w14:paraId="11B7B8AD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v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9)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velocity of the wavefront</w:t>
      </w:r>
    </w:p>
    <w:p w14:paraId="5034740D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10)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starting steepness of the gradient</w:t>
      </w:r>
    </w:p>
    <w:p w14:paraId="07550133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11)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631BB946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max_t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12)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time of end of simulation</w:t>
      </w:r>
    </w:p>
    <w:p w14:paraId="399F91AA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39A3FB6D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setting up the gradient G</w:t>
      </w:r>
    </w:p>
    <w:p w14:paraId="62F1682D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t>if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(t&lt;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62366F8C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u=0;</w:t>
      </w:r>
    </w:p>
    <w:p w14:paraId="5D622899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m;</w:t>
      </w:r>
    </w:p>
    <w:p w14:paraId="19BC4E26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680ED61A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u=v;</w:t>
      </w:r>
    </w:p>
    <w:p w14:paraId="1C389C88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20*exp(t-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2D9D543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6B3DCF">
        <w:rPr>
          <w:rFonts w:ascii="Courier New" w:hAnsi="Courier New" w:cs="Courier New"/>
          <w:color w:val="0000FF"/>
          <w:sz w:val="20"/>
          <w:szCs w:val="20"/>
        </w:rPr>
        <w:t>if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&gt;100)</w:t>
      </w:r>
    </w:p>
    <w:p w14:paraId="39D74C99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100;</w:t>
      </w:r>
    </w:p>
    <w:p w14:paraId="13A25A95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 w:rsidRPr="006B3DCF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679C72A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8DA8993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lastRenderedPageBreak/>
        <w:t xml:space="preserve"> </w:t>
      </w:r>
    </w:p>
    <w:p w14:paraId="12DC94C9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FF"/>
          <w:sz w:val="20"/>
          <w:szCs w:val="20"/>
        </w:rPr>
        <w:t>if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=0)</w:t>
      </w:r>
    </w:p>
    <w:p w14:paraId="3344A854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Dy=1;</w:t>
      </w:r>
    </w:p>
    <w:p w14:paraId="6BFA7907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=1)</w:t>
      </w:r>
    </w:p>
    <w:p w14:paraId="0301EB92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Dy=1-(t/max_t-1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7BB6F469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=2)</w:t>
      </w:r>
    </w:p>
    <w:p w14:paraId="34CB5F14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Dy=1-(2*t/max_t-1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790B4147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FF"/>
          <w:sz w:val="20"/>
          <w:szCs w:val="20"/>
        </w:rPr>
        <w:t>elseif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=3)</w:t>
      </w:r>
    </w:p>
    <w:p w14:paraId="3FD437C8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Dy=1-(t/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max_t</w:t>
      </w:r>
      <w:proofErr w:type="spellEnd"/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4B6CB837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Dy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Dy&lt;0)=0;</w:t>
      </w:r>
    </w:p>
    <w:p w14:paraId="24E3F78A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589C2FA4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error(</w:t>
      </w:r>
      <w:proofErr w:type="gramEnd"/>
      <w:r w:rsidRPr="006B3DCF">
        <w:rPr>
          <w:rFonts w:ascii="Courier New" w:hAnsi="Courier New" w:cs="Courier New"/>
          <w:color w:val="A020F0"/>
          <w:sz w:val="20"/>
          <w:szCs w:val="20"/>
        </w:rPr>
        <w:t xml:space="preserve">'invalid </w:t>
      </w:r>
      <w:proofErr w:type="spellStart"/>
      <w:r w:rsidRPr="006B3DCF">
        <w:rPr>
          <w:rFonts w:ascii="Courier New" w:hAnsi="Courier New" w:cs="Courier New"/>
          <w:color w:val="A020F0"/>
          <w:sz w:val="20"/>
          <w:szCs w:val="20"/>
        </w:rPr>
        <w:t>DyFlag</w:t>
      </w:r>
      <w:proofErr w:type="spellEnd"/>
      <w:r w:rsidRPr="006B3DCF">
        <w:rPr>
          <w:rFonts w:ascii="Courier New" w:hAnsi="Courier New" w:cs="Courier New"/>
          <w:color w:val="A020F0"/>
          <w:sz w:val="20"/>
          <w:szCs w:val="20"/>
        </w:rPr>
        <w:t xml:space="preserve"> value'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7ADC7D7E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7C73F95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31DF3E3A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G= Dy * 1.5/(1+exp(-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*((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-u*(t-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))-a)));</w:t>
      </w:r>
    </w:p>
    <w:p w14:paraId="5C62FDBA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CACAD6C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gene regulation parameters</w:t>
      </w:r>
    </w:p>
    <w:p w14:paraId="6785F4CE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w=2.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5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 w:rsidRPr="006B3DCF">
        <w:rPr>
          <w:rFonts w:ascii="Courier New" w:hAnsi="Courier New" w:cs="Courier New"/>
          <w:color w:val="228B22"/>
          <w:sz w:val="20"/>
          <w:szCs w:val="20"/>
        </w:rPr>
        <w:t>dissociation constant of weak regulatory interactions</w:t>
      </w:r>
    </w:p>
    <w:p w14:paraId="190D643F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s=.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4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 w:rsidRPr="006B3DCF">
        <w:rPr>
          <w:rFonts w:ascii="Courier New" w:hAnsi="Courier New" w:cs="Courier New"/>
          <w:color w:val="228B22"/>
          <w:sz w:val="20"/>
          <w:szCs w:val="20"/>
        </w:rPr>
        <w:t>dissociation constant of strong regulatory interactions</w:t>
      </w:r>
    </w:p>
    <w:p w14:paraId="31CB7D75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n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5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 w:rsidRPr="006B3DCF">
        <w:rPr>
          <w:rFonts w:ascii="Courier New" w:hAnsi="Courier New" w:cs="Courier New"/>
          <w:color w:val="228B22"/>
          <w:sz w:val="20"/>
          <w:szCs w:val="20"/>
        </w:rPr>
        <w:t>cooperativity constant</w:t>
      </w:r>
    </w:p>
    <w:p w14:paraId="6698D0A9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lambda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1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 w:rsidRPr="006B3DCF">
        <w:rPr>
          <w:rFonts w:ascii="Courier New" w:hAnsi="Courier New" w:cs="Courier New"/>
          <w:color w:val="228B22"/>
          <w:sz w:val="20"/>
          <w:szCs w:val="20"/>
        </w:rPr>
        <w:t>decay rate</w:t>
      </w:r>
    </w:p>
    <w:p w14:paraId="0F89D776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361B8B35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dynamic module</w:t>
      </w:r>
    </w:p>
    <w:p w14:paraId="59B832B7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dynamic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1)= G/(1+G)*1/(1+(x2/s)^n)*1/(1+(x3/s)^n)*1/(1+(x4/s)^n)*1/(1+(x5/s)^n);</w:t>
      </w:r>
    </w:p>
    <w:p w14:paraId="0A7E74BE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dynamic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2)= G/(1+G)*1/(1+(x1/w)^n)*1/(1+(x3/s)^n)*1/(1+(x4/s)^n)*1/(1+(x5/s)^n);</w:t>
      </w:r>
    </w:p>
    <w:p w14:paraId="305163D5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dynamic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3)= G/(1+G)*1/(1+(x1/s)^n)*1/(1+(x2/w)^n)*1/(1+(x4/s)^n)*1/(1+(x5/s)^n);</w:t>
      </w:r>
    </w:p>
    <w:p w14:paraId="3D6FAECE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dynamic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4)= G/(1+G)*1/(1+(x1/s)^n)*1/(1+(x2/s)^n)*1/(1+(x3/w)^n)*1/(1+(x5/s)^n);</w:t>
      </w:r>
    </w:p>
    <w:p w14:paraId="0091F92B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dynamic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5)= G/(1+G)*1/(1+(x1/s)^n)*1/(1+(x2/s)^n)*1/(1+(x3/s)^n)*1/(1+(x4/w)^n);</w:t>
      </w:r>
    </w:p>
    <w:p w14:paraId="7B10A269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8339466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static module</w:t>
      </w:r>
    </w:p>
    <w:p w14:paraId="7DD0F4FA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static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1)= 1/(1+G)*1/(1+(x2/s)^n)*1/(1+(x3/s)^n)*1/(1+(x4/s)^n)*1/(1+(x5/s)^n);</w:t>
      </w:r>
    </w:p>
    <w:p w14:paraId="5453188D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static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2)= 1/(1+G)*1/(1+(x1/s)^n)*1/(1+(x3/s)^n)*1/(1+(x4/s)^n)*1/(1+(x5/s)^n);</w:t>
      </w:r>
    </w:p>
    <w:p w14:paraId="12E1AB46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static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3)= 1/(1+G)*1/(1+(x1/s)^n)*1/(1+(x2/s)^n)*1/(1+(x4/s)^n)*1/(1+(x5/s)^n);</w:t>
      </w:r>
    </w:p>
    <w:p w14:paraId="76744BEE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static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4)= 1/(1+G)*1/(1+(x1/s)^n)*1/(1+(x2/s)^n)*1/(1+(x3/s)^n)*1/(1+(x5/s)^n);</w:t>
      </w:r>
    </w:p>
    <w:p w14:paraId="6691EFCE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static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5)= 1/(1+G)*1/(1+(x1/s)^n)*1/(1+(x2/s)^n)*1/(1+(x3/s)^n)*1/(1+(x4/s)^n);</w:t>
      </w:r>
    </w:p>
    <w:p w14:paraId="07A9A5E7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24E5042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6169B670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2F88C4F3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t>if</w:t>
      </w:r>
      <w:r w:rsidRPr="006B3DCF"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2CF86516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0;</w:t>
      </w:r>
      <w:r w:rsidRPr="006B3DCF"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 w:rsidRPr="006B3DCF">
        <w:rPr>
          <w:rFonts w:ascii="Courier New" w:hAnsi="Courier New" w:cs="Courier New"/>
          <w:color w:val="228B22"/>
          <w:sz w:val="20"/>
          <w:szCs w:val="20"/>
        </w:rPr>
        <w:t>3</w:t>
      </w:r>
    </w:p>
    <w:p w14:paraId="504AC96B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01DF233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77E170AE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1EACC178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total gene regulation</w:t>
      </w:r>
    </w:p>
    <w:p w14:paraId="6486CE9D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c=2;</w:t>
      </w:r>
    </w:p>
    <w:p w14:paraId="22B15BD1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d=3;</w:t>
      </w:r>
    </w:p>
    <w:p w14:paraId="091C214B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1)= </w:t>
      </w:r>
      <w:proofErr w:type="spellStart"/>
      <w:r w:rsidRPr="006B3DCF">
        <w:rPr>
          <w:rFonts w:ascii="Courier New" w:hAnsi="Courier New" w:cs="Courier New"/>
          <w:color w:val="000000"/>
          <w:sz w:val="20"/>
          <w:szCs w:val="20"/>
        </w:rPr>
        <w:t>hs+c</w:t>
      </w:r>
      <w:proofErr w:type="spellEnd"/>
      <w:r w:rsidRPr="006B3DCF">
        <w:rPr>
          <w:rFonts w:ascii="Courier New" w:hAnsi="Courier New" w:cs="Courier New"/>
          <w:color w:val="000000"/>
          <w:sz w:val="20"/>
          <w:szCs w:val="20"/>
        </w:rPr>
        <w:t>*static(1)+d*dynamic(1)-lambda*x1;</w:t>
      </w:r>
    </w:p>
    <w:p w14:paraId="1735EED9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lastRenderedPageBreak/>
        <w:t>d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2)= c*static(2)+d*dynamic(2)-lambda*x2;</w:t>
      </w:r>
    </w:p>
    <w:p w14:paraId="0B18C1F1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3)= c*static(3)+d*dynamic(3)-lambda*x3;</w:t>
      </w:r>
    </w:p>
    <w:p w14:paraId="4FD4FC7D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4)= c*static(4)+d*dynamic(4)-lambda*x4;</w:t>
      </w:r>
    </w:p>
    <w:p w14:paraId="38E71B41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5)= c*static(5)+d*dynamic(5)-lambda*x5;</w:t>
      </w:r>
    </w:p>
    <w:p w14:paraId="150D7045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F98D0DF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228B22"/>
          <w:sz w:val="20"/>
          <w:szCs w:val="20"/>
        </w:rPr>
        <w:t>%zero change in parameters</w:t>
      </w:r>
    </w:p>
    <w:p w14:paraId="6491D1A0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proofErr w:type="gramStart"/>
      <w:r w:rsidRPr="006B3DCF"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 w:rsidRPr="006B3DCF">
        <w:rPr>
          <w:rFonts w:ascii="Courier New" w:hAnsi="Courier New" w:cs="Courier New"/>
          <w:color w:val="000000"/>
          <w:sz w:val="20"/>
          <w:szCs w:val="20"/>
        </w:rPr>
        <w:t>6:12)=0;</w:t>
      </w:r>
    </w:p>
    <w:p w14:paraId="4923E66E" w14:textId="77777777" w:rsidR="00CA6FB0" w:rsidRPr="006B3DCF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B3DCF">
        <w:rPr>
          <w:rFonts w:ascii="Courier New" w:hAnsi="Courier New" w:cs="Courier New"/>
          <w:color w:val="000000"/>
          <w:sz w:val="20"/>
          <w:szCs w:val="20"/>
        </w:rPr>
        <w:t>dx=dx';</w:t>
      </w:r>
    </w:p>
    <w:p w14:paraId="014BD4BE" w14:textId="77777777" w:rsidR="00CA6FB0" w:rsidRDefault="00CA6FB0" w:rsidP="00CA6F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552D3B23" w14:textId="77777777" w:rsidR="00CA6FB0" w:rsidRDefault="00CA6FB0" w:rsidP="00CA6F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3429DCF" w14:textId="77777777" w:rsidR="00CA6FB0" w:rsidRPr="009D795E" w:rsidRDefault="00CA6FB0" w:rsidP="00CA6FB0">
      <w:pPr>
        <w:spacing w:after="240"/>
        <w:rPr>
          <w:rFonts w:eastAsia="Calibri" w:cs="Times New Roman"/>
        </w:rPr>
      </w:pPr>
      <w:r w:rsidRPr="009D795E">
        <w:rPr>
          <w:rFonts w:eastAsia="Calibri" w:cs="Times New Roman"/>
          <w:b/>
        </w:rPr>
        <w:t>Code C2.</w:t>
      </w:r>
      <w:r w:rsidRPr="009D795E">
        <w:rPr>
          <w:rFonts w:eastAsia="Calibri" w:cs="Times New Roman"/>
        </w:rPr>
        <w:t xml:space="preserve"> </w:t>
      </w:r>
      <w:proofErr w:type="spellStart"/>
      <w:r w:rsidRPr="009D795E">
        <w:rPr>
          <w:rFonts w:eastAsia="Calibri" w:cs="Times New Roman"/>
        </w:rPr>
        <w:t>Matlab</w:t>
      </w:r>
      <w:proofErr w:type="spellEnd"/>
      <w:r w:rsidRPr="009D795E">
        <w:rPr>
          <w:rFonts w:eastAsia="Calibri" w:cs="Times New Roman"/>
        </w:rPr>
        <w:t xml:space="preserve"> code for the French Flag GRN realization introduced in our study</w:t>
      </w:r>
    </w:p>
    <w:p w14:paraId="6DACE94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rench_flag_cricuit</w:t>
      </w:r>
      <w:proofErr w:type="spellEnd"/>
    </w:p>
    <w:p w14:paraId="1D7F771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lear</w:t>
      </w:r>
    </w:p>
    <w:p w14:paraId="3E0926F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c</w:t>
      </w:r>
      <w:proofErr w:type="spellEnd"/>
    </w:p>
    <w:p w14:paraId="0027C71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14:paraId="110E7C0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0"/>
          <w:szCs w:val="20"/>
        </w:rPr>
        <w:t xml:space="preserve"> </w:t>
      </w:r>
    </w:p>
    <w:p w14:paraId="73B8DFE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 PARAMETERS %%%%%%%%%%%%%%%%%%%%%%%%%%%%%%%%%%</w:t>
      </w:r>
    </w:p>
    <w:p w14:paraId="1671799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% For pure short-germ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.01; a=.05; m=100;</w:t>
      </w:r>
    </w:p>
    <w:p w14:paraId="1A523A0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% For pure long germ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 10; a=.25; m=20;</w:t>
      </w:r>
    </w:p>
    <w:p w14:paraId="5F89ADE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% For intermediate germ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 2; a=.25; m=20;</w:t>
      </w:r>
    </w:p>
    <w:p w14:paraId="3FE27FE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6F5228E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3DF7C0D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0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64ACF3D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5A1401E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4C9A09F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4C7CCC5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6AB7819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1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:</w:t>
      </w:r>
    </w:p>
    <w:p w14:paraId="1CF2635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19DA5F1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697DF42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200D5CD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3BB016B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55</w:t>
      </w:r>
    </w:p>
    <w:p w14:paraId="6D6496E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46FD80F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t=0:.01:10; </w:t>
      </w:r>
      <w:r>
        <w:rPr>
          <w:rFonts w:ascii="Courier New" w:hAnsi="Courier New" w:cs="Courier New"/>
          <w:color w:val="228B22"/>
          <w:sz w:val="20"/>
          <w:szCs w:val="20"/>
        </w:rPr>
        <w:t>%time axis</w:t>
      </w:r>
    </w:p>
    <w:p w14:paraId="06488EC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:.001:.5; </w:t>
      </w:r>
      <w:r>
        <w:rPr>
          <w:rFonts w:ascii="Courier New" w:hAnsi="Courier New" w:cs="Courier New"/>
          <w:color w:val="228B22"/>
          <w:sz w:val="20"/>
          <w:szCs w:val="20"/>
        </w:rPr>
        <w:t>% spatial axis</w:t>
      </w:r>
    </w:p>
    <w:p w14:paraId="2899E0A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324C2C4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olve model</w:t>
      </w:r>
    </w:p>
    <w:p w14:paraId="2F4B6FD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pacetime=zeros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5,lengt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t),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14:paraId="7C0D7E7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pos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lengt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2CB9776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itial_conditio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14:paraId="6226215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[.6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4)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pos)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a v m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max(t)];</w:t>
      </w:r>
    </w:p>
    <w:p w14:paraId="6BDA545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~,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]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ode45(@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defun,t,initial_conditio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1E31F0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pacetime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os)=x(:,1:5)';</w:t>
      </w:r>
    </w:p>
    <w:p w14:paraId="7129D54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CE9376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49FE4B7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plot solution</w:t>
      </w:r>
    </w:p>
    <w:p w14:paraId="3BA3171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14:paraId="7AB9798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lengt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t)</w:t>
      </w:r>
    </w:p>
    <w:p w14:paraId="3879699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24D4D5C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setting up the gradient G</w:t>
      </w:r>
    </w:p>
    <w:p w14:paraId="141AA3F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5D10FEB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=0;</w:t>
      </w:r>
    </w:p>
    <w:p w14:paraId="70079C7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m;</w:t>
      </w:r>
    </w:p>
    <w:p w14:paraId="6F0AB56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08DF375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=v;</w:t>
      </w:r>
    </w:p>
    <w:p w14:paraId="765A101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m*exp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828313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gt;100)</w:t>
      </w:r>
    </w:p>
    <w:p w14:paraId="38F6377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;</w:t>
      </w:r>
    </w:p>
    <w:p w14:paraId="58BBD57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8F9C16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07E421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0)</w:t>
      </w:r>
    </w:p>
    <w:p w14:paraId="66BA883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y=1;</w:t>
      </w:r>
    </w:p>
    <w:p w14:paraId="1D082BE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1)</w:t>
      </w:r>
    </w:p>
    <w:p w14:paraId="5D88FDC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y=1-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max(t)-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6B7DAD3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2)</w:t>
      </w:r>
    </w:p>
    <w:p w14:paraId="4F6AE79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y=1-(2*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max(t)-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5343E9D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3)</w:t>
      </w:r>
    </w:p>
    <w:p w14:paraId="6F6FCB3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y=1-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max(t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2ED376C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&lt;0)=0;</w:t>
      </w:r>
    </w:p>
    <w:p w14:paraId="017FEDD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23D3D9C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rror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 xml:space="preserve">'invalid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value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115743A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BCB02C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G= Dy * 1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5./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+exp(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-u*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-a)));</w:t>
      </w:r>
    </w:p>
    <w:p w14:paraId="163712E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59DC1DE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gc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olorOrder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14:paraId="6C73EA6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86 128 193; 229 51 50; 79 185 118; 219 152 40; 168 124 78; 128 128 128]/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6,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  <w:proofErr w:type="gramEnd"/>
    </w:p>
    <w:p w14:paraId="35F54AB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NextPlo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replacechildren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1E3F1BC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[squeeze(spacetime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:))' G'],</w:t>
      </w:r>
      <w:r>
        <w:rPr>
          <w:rFonts w:ascii="Courier New" w:hAnsi="Courier New" w:cs="Courier New"/>
          <w:color w:val="A020F0"/>
          <w:sz w:val="20"/>
          <w:szCs w:val="20"/>
        </w:rPr>
        <w:t>'LineWidth'</w:t>
      </w:r>
      <w:r>
        <w:rPr>
          <w:rFonts w:ascii="Courier New" w:hAnsi="Courier New" w:cs="Courier New"/>
          <w:color w:val="000000"/>
          <w:sz w:val="20"/>
          <w:szCs w:val="20"/>
        </w:rPr>
        <w:t>,5)</w:t>
      </w:r>
    </w:p>
    <w:p w14:paraId="761972F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xi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0 max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0 2.5])</w:t>
      </w:r>
    </w:p>
    <w:p w14:paraId="495C471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xis </w:t>
      </w:r>
      <w:r>
        <w:rPr>
          <w:rFonts w:ascii="Courier New" w:hAnsi="Courier New" w:cs="Courier New"/>
          <w:color w:val="A020F0"/>
          <w:sz w:val="20"/>
          <w:szCs w:val="20"/>
        </w:rPr>
        <w:t>off</w:t>
      </w:r>
    </w:p>
    <w:p w14:paraId="74213E8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.0001)</w:t>
      </w:r>
    </w:p>
    <w:p w14:paraId="3A69ED0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0CB73A2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C3DBEE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17D0B51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 Model Differential Equations %%%%%%</w:t>
      </w:r>
    </w:p>
    <w:p w14:paraId="3CC0678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x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defu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,x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3C51ACD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461AB4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passed variables and parameters</w:t>
      </w:r>
    </w:p>
    <w:p w14:paraId="51F4621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1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14:paraId="2764C98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2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;</w:t>
      </w:r>
    </w:p>
    <w:p w14:paraId="6094157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3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);</w:t>
      </w:r>
    </w:p>
    <w:p w14:paraId="2C082C6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4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4);</w:t>
      </w:r>
    </w:p>
    <w:p w14:paraId="509C51C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5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);</w:t>
      </w:r>
    </w:p>
    <w:p w14:paraId="17F9D10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6);</w:t>
      </w:r>
      <w:r>
        <w:rPr>
          <w:rFonts w:ascii="Courier New" w:hAnsi="Courier New" w:cs="Courier New"/>
          <w:color w:val="228B22"/>
          <w:sz w:val="20"/>
          <w:szCs w:val="20"/>
        </w:rPr>
        <w:t>%position</w:t>
      </w:r>
    </w:p>
    <w:p w14:paraId="65D5BB6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7);</w:t>
      </w:r>
      <w:r>
        <w:rPr>
          <w:rFonts w:ascii="Courier New" w:hAnsi="Courier New" w:cs="Courier New"/>
          <w:color w:val="228B22"/>
          <w:sz w:val="20"/>
          <w:szCs w:val="20"/>
        </w:rPr>
        <w:t>%blastoderm-to-germband transition time</w:t>
      </w:r>
    </w:p>
    <w:p w14:paraId="538477C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8);</w:t>
      </w:r>
      <w:r>
        <w:rPr>
          <w:rFonts w:ascii="Courier New" w:hAnsi="Courier New" w:cs="Courier New"/>
          <w:color w:val="228B22"/>
          <w:sz w:val="20"/>
          <w:szCs w:val="20"/>
        </w:rPr>
        <w:t>%starting infliction point of the gradient</w:t>
      </w:r>
    </w:p>
    <w:p w14:paraId="1BF2E63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9);</w:t>
      </w:r>
      <w:r>
        <w:rPr>
          <w:rFonts w:ascii="Courier New" w:hAnsi="Courier New" w:cs="Courier New"/>
          <w:color w:val="228B22"/>
          <w:sz w:val="20"/>
          <w:szCs w:val="20"/>
        </w:rPr>
        <w:t>%velocity of the wavefront</w:t>
      </w:r>
    </w:p>
    <w:p w14:paraId="5076307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);</w:t>
      </w:r>
      <w:r>
        <w:rPr>
          <w:rFonts w:ascii="Courier New" w:hAnsi="Courier New" w:cs="Courier New"/>
          <w:color w:val="228B22"/>
          <w:sz w:val="20"/>
          <w:szCs w:val="20"/>
        </w:rPr>
        <w:t>%starting steepness of the gradient</w:t>
      </w:r>
    </w:p>
    <w:p w14:paraId="612EC57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1);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5A5B07F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_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2);</w:t>
      </w:r>
      <w:r>
        <w:rPr>
          <w:rFonts w:ascii="Courier New" w:hAnsi="Courier New" w:cs="Courier New"/>
          <w:color w:val="228B22"/>
          <w:sz w:val="20"/>
          <w:szCs w:val="20"/>
        </w:rPr>
        <w:t>%time of end of simulation</w:t>
      </w:r>
    </w:p>
    <w:p w14:paraId="714DEB2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5543B94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etting up the gradient G</w:t>
      </w:r>
    </w:p>
    <w:p w14:paraId="2228690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35147C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u=0;</w:t>
      </w:r>
    </w:p>
    <w:p w14:paraId="603A31F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m;</w:t>
      </w:r>
    </w:p>
    <w:p w14:paraId="339AD64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561C1A1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u=v;</w:t>
      </w:r>
    </w:p>
    <w:p w14:paraId="0F21E78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20*exp(t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2BD0E7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gt;100)</w:t>
      </w:r>
    </w:p>
    <w:p w14:paraId="49E01FC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;</w:t>
      </w:r>
    </w:p>
    <w:p w14:paraId="362FF28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877173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BC205A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1D5F906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0)</w:t>
      </w:r>
    </w:p>
    <w:p w14:paraId="7633130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y=1;</w:t>
      </w:r>
    </w:p>
    <w:p w14:paraId="206F124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1)</w:t>
      </w:r>
    </w:p>
    <w:p w14:paraId="601CC99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y=1-(t/max_t-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4B6E8E9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2)</w:t>
      </w:r>
    </w:p>
    <w:p w14:paraId="6B61A79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y=1-(2*t/max_t-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1C6789E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3)</w:t>
      </w:r>
    </w:p>
    <w:p w14:paraId="4B21226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y=1-(t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_t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5132977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&lt;0)=0;</w:t>
      </w:r>
    </w:p>
    <w:p w14:paraId="1CE8E72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2DF97F5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rror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 xml:space="preserve">'invalid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value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579800B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D5FE52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62E6513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G= Dy * 1.5/(1+exp(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-u*(t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-a)));</w:t>
      </w:r>
    </w:p>
    <w:p w14:paraId="38C5D12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7F5341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ene regulation parameters</w:t>
      </w:r>
    </w:p>
    <w:p w14:paraId="34DBF9F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w=2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dissociation constant of weak regulatory interactions</w:t>
      </w:r>
    </w:p>
    <w:p w14:paraId="76109D7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dissociation constant of strong regulatory interactions</w:t>
      </w:r>
    </w:p>
    <w:p w14:paraId="7675D54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cooperativity constant</w:t>
      </w:r>
    </w:p>
    <w:p w14:paraId="218469D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lambda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decay rate</w:t>
      </w:r>
    </w:p>
    <w:p w14:paraId="6FDD8E4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21A95CC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7959A76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7F77AAC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2CDE78A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3</w:t>
      </w:r>
    </w:p>
    <w:p w14:paraId="6DC807C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DDEEDA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5C4F040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5E5AE99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ene regulation</w:t>
      </w:r>
    </w:p>
    <w:p w14:paraId="60BF5C2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x(1)= hs+3*(G/.2)^n/(1+(G/.2)^n)*1/(1+(x2/w)^n)*1/(1+(x3/s)^n)*1/(1+(x4/s)^n)*1/(1+(x5/s)^n)*1/(1+(x1/.8)^n)-lambda*x1;</w:t>
      </w:r>
    </w:p>
    <w:p w14:paraId="283E52E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= 3*(G/.6)^n/(1+(G/.6)^n)*1/(1+(x3/w)^n)*1/(1+(x4/s)^n)*1/(1+(x5/s)^n)*1/(1+(x2/.8)^n)-lambda*x2;</w:t>
      </w:r>
    </w:p>
    <w:p w14:paraId="79FE42F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)= 3*(G/1)^n/(1+(G/1)^n)*1/(1+(x4/w)^n)*1/(1+(x5/s)^n)*1/(1+(x3/.8)^n)-lambda*x3;</w:t>
      </w:r>
    </w:p>
    <w:p w14:paraId="2A5D38D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4)= 3*(G/1.4)^n/(1+(G/1.4)^n)*1/(1+(x5/.4)^n)*1/(1+(x4/.8)^n)-lambda*x4;</w:t>
      </w:r>
    </w:p>
    <w:p w14:paraId="555B0C1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)= 3*(G/1.8)^n/(1+(G/1.8)^n)*1/(1+(x5/.8)^n)-lambda*x5;</w:t>
      </w:r>
    </w:p>
    <w:p w14:paraId="20EBA2B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ACE814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zero change in parameters</w:t>
      </w:r>
    </w:p>
    <w:p w14:paraId="2F42541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7:12)=0;</w:t>
      </w:r>
    </w:p>
    <w:p w14:paraId="1EA1B5C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x=dx';</w:t>
      </w:r>
    </w:p>
    <w:p w14:paraId="3CC7539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5DE4F20" w14:textId="77777777" w:rsidR="00CA6FB0" w:rsidRDefault="00CA6FB0" w:rsidP="00CA6F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C8E49DA" w14:textId="77777777" w:rsidR="00CA6FB0" w:rsidRPr="009D795E" w:rsidRDefault="00CA6FB0" w:rsidP="00CA6FB0">
      <w:pPr>
        <w:spacing w:after="240"/>
        <w:rPr>
          <w:rFonts w:eastAsia="Calibri" w:cs="Times New Roman"/>
        </w:rPr>
      </w:pPr>
      <w:r w:rsidRPr="009D795E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3</w:t>
      </w:r>
      <w:r w:rsidRPr="009D795E">
        <w:rPr>
          <w:rFonts w:eastAsia="Calibri" w:cs="Times New Roman"/>
          <w:b/>
        </w:rPr>
        <w:t>.</w:t>
      </w:r>
      <w:r w:rsidRPr="009D795E">
        <w:rPr>
          <w:rFonts w:eastAsia="Calibri" w:cs="Times New Roman"/>
        </w:rPr>
        <w:t xml:space="preserve"> </w:t>
      </w:r>
      <w:proofErr w:type="spellStart"/>
      <w:r w:rsidRPr="009D795E">
        <w:rPr>
          <w:rFonts w:eastAsia="Calibri" w:cs="Times New Roman"/>
        </w:rPr>
        <w:t>Matlab</w:t>
      </w:r>
      <w:proofErr w:type="spellEnd"/>
      <w:r w:rsidRPr="009D795E">
        <w:rPr>
          <w:rFonts w:eastAsia="Calibri" w:cs="Times New Roman"/>
        </w:rPr>
        <w:t xml:space="preserve"> code for our realization of the French Flag with Timer Gene (FFTG) model</w:t>
      </w:r>
    </w:p>
    <w:p w14:paraId="79B4181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french_flag_cricuit_timer</w:t>
      </w:r>
      <w:proofErr w:type="spellEnd"/>
    </w:p>
    <w:p w14:paraId="0D0E34B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clear</w:t>
      </w:r>
    </w:p>
    <w:p w14:paraId="7508B65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c</w:t>
      </w:r>
      <w:proofErr w:type="spellEnd"/>
    </w:p>
    <w:p w14:paraId="6A47A5A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14:paraId="59AB02A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0"/>
          <w:szCs w:val="20"/>
        </w:rPr>
        <w:t xml:space="preserve"> </w:t>
      </w:r>
    </w:p>
    <w:p w14:paraId="1091E51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 PARAMETERS %%%%%%%%%%%%%%%%%%%%%%%%%%%%%%%%%%</w:t>
      </w:r>
    </w:p>
    <w:p w14:paraId="480D5E3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% For pure short-germ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.01; a=.05; m=100;</w:t>
      </w:r>
    </w:p>
    <w:p w14:paraId="43E4682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% For pure long germ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 10; a=.25; m=20;</w:t>
      </w:r>
    </w:p>
    <w:p w14:paraId="2C7C89E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% For intermediate germ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 4; a=.25; m=20;</w:t>
      </w:r>
    </w:p>
    <w:p w14:paraId="40C2D4F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0D71834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4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56C598A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0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757D128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5A3DC90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0F55B35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65CDC10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2172509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:</w:t>
      </w:r>
    </w:p>
    <w:p w14:paraId="398B0CD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26789FB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7C9358B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3BBF314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30D2780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55</w:t>
      </w:r>
    </w:p>
    <w:p w14:paraId="1553EC2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4F9769C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t=0:.01:10; </w:t>
      </w:r>
      <w:r>
        <w:rPr>
          <w:rFonts w:ascii="Courier New" w:hAnsi="Courier New" w:cs="Courier New"/>
          <w:color w:val="228B22"/>
          <w:sz w:val="20"/>
          <w:szCs w:val="20"/>
        </w:rPr>
        <w:t>%time axis</w:t>
      </w:r>
    </w:p>
    <w:p w14:paraId="7EC31BA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:.001:.5; </w:t>
      </w:r>
      <w:r>
        <w:rPr>
          <w:rFonts w:ascii="Courier New" w:hAnsi="Courier New" w:cs="Courier New"/>
          <w:color w:val="228B22"/>
          <w:sz w:val="20"/>
          <w:szCs w:val="20"/>
        </w:rPr>
        <w:t>% spatial axis</w:t>
      </w:r>
    </w:p>
    <w:p w14:paraId="1E083C9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3D08665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olve model</w:t>
      </w:r>
    </w:p>
    <w:p w14:paraId="064BAF8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pacetime=zeros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6,lengt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t),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14:paraId="209A0BF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pos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lengt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50CAADF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itial_conditio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14:paraId="0A81D54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[.6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5)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pos)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a v m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max(t)];</w:t>
      </w:r>
    </w:p>
    <w:p w14:paraId="31DEA1E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~,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]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ode45(@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defun,t,initial_conditio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44F6412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pacetime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os)=x(:,1:6)';</w:t>
      </w:r>
    </w:p>
    <w:p w14:paraId="362F843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7F0DBA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4E28223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plot solution</w:t>
      </w:r>
    </w:p>
    <w:p w14:paraId="74B54B7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14:paraId="6A1C992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lengt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t)</w:t>
      </w:r>
    </w:p>
    <w:p w14:paraId="662D2CE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6E1FDCA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setting up the gradient G</w:t>
      </w:r>
    </w:p>
    <w:p w14:paraId="575FCFF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11BB5CC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=0;</w:t>
      </w:r>
    </w:p>
    <w:p w14:paraId="5BE4054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m;</w:t>
      </w:r>
    </w:p>
    <w:p w14:paraId="55AB68B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2BDCC18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=v;</w:t>
      </w:r>
    </w:p>
    <w:p w14:paraId="4EF8D60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m*exp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B375B5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gt;100)</w:t>
      </w:r>
    </w:p>
    <w:p w14:paraId="55B7735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;</w:t>
      </w:r>
    </w:p>
    <w:p w14:paraId="79D1AC6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BD08BD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A90B00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0)</w:t>
      </w:r>
    </w:p>
    <w:p w14:paraId="6BBD29E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y=1;</w:t>
      </w:r>
    </w:p>
    <w:p w14:paraId="52FD28F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1)</w:t>
      </w:r>
    </w:p>
    <w:p w14:paraId="551A098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y=1-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max(t)-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62EBC8B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2)</w:t>
      </w:r>
    </w:p>
    <w:p w14:paraId="0A811F4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y=1-(2*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max(t)-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1699C31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3)</w:t>
      </w:r>
    </w:p>
    <w:p w14:paraId="23DEB44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y=1-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max(t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31B60C7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&lt;0)=0;</w:t>
      </w:r>
    </w:p>
    <w:p w14:paraId="3008E57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6057842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rror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 xml:space="preserve">'invalid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value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1874E2E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7313D2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G= Dy * 1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5./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+exp(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-u*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-a)));</w:t>
      </w:r>
    </w:p>
    <w:p w14:paraId="1704432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199139A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gc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olorOrder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14:paraId="735CEF7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86 128 193; 229 51 50; 79 185 118; 219 152 40; 168 124 78; 0 0 0; 128 128 128]/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6,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  <w:proofErr w:type="gramEnd"/>
    </w:p>
    <w:p w14:paraId="4F5B8C7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NextPlo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replacechildren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6294C6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[squeeze(spacetime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:))' G'],</w:t>
      </w:r>
      <w:r>
        <w:rPr>
          <w:rFonts w:ascii="Courier New" w:hAnsi="Courier New" w:cs="Courier New"/>
          <w:color w:val="A020F0"/>
          <w:sz w:val="20"/>
          <w:szCs w:val="20"/>
        </w:rPr>
        <w:t>'LineWidth'</w:t>
      </w:r>
      <w:r>
        <w:rPr>
          <w:rFonts w:ascii="Courier New" w:hAnsi="Courier New" w:cs="Courier New"/>
          <w:color w:val="000000"/>
          <w:sz w:val="20"/>
          <w:szCs w:val="20"/>
        </w:rPr>
        <w:t>,5)</w:t>
      </w:r>
    </w:p>
    <w:p w14:paraId="7964358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xi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0 max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0 2.5])</w:t>
      </w:r>
    </w:p>
    <w:p w14:paraId="146735E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xis </w:t>
      </w:r>
      <w:r>
        <w:rPr>
          <w:rFonts w:ascii="Courier New" w:hAnsi="Courier New" w:cs="Courier New"/>
          <w:color w:val="A020F0"/>
          <w:sz w:val="20"/>
          <w:szCs w:val="20"/>
        </w:rPr>
        <w:t>off</w:t>
      </w:r>
    </w:p>
    <w:p w14:paraId="568C4E2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.0001)</w:t>
      </w:r>
    </w:p>
    <w:p w14:paraId="5F9F7A4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0422A12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F8E1BB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49C9B8D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 Model Differential Equations %%%%%%</w:t>
      </w:r>
    </w:p>
    <w:p w14:paraId="5AC59C0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x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defu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,x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6A00672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2C831BF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passed variables and parameters</w:t>
      </w:r>
    </w:p>
    <w:p w14:paraId="3CD58F4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1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14:paraId="67E7675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2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;</w:t>
      </w:r>
    </w:p>
    <w:p w14:paraId="33757EA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3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);</w:t>
      </w:r>
    </w:p>
    <w:p w14:paraId="3D88B00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4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4);</w:t>
      </w:r>
    </w:p>
    <w:p w14:paraId="3FD5AA7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5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);</w:t>
      </w:r>
    </w:p>
    <w:p w14:paraId="02F9CB1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imer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6);</w:t>
      </w:r>
    </w:p>
    <w:p w14:paraId="43EFD5E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7);</w:t>
      </w:r>
      <w:r>
        <w:rPr>
          <w:rFonts w:ascii="Courier New" w:hAnsi="Courier New" w:cs="Courier New"/>
          <w:color w:val="228B22"/>
          <w:sz w:val="20"/>
          <w:szCs w:val="20"/>
        </w:rPr>
        <w:t>%position</w:t>
      </w:r>
    </w:p>
    <w:p w14:paraId="62ED64B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8);</w:t>
      </w:r>
      <w:r>
        <w:rPr>
          <w:rFonts w:ascii="Courier New" w:hAnsi="Courier New" w:cs="Courier New"/>
          <w:color w:val="228B22"/>
          <w:sz w:val="20"/>
          <w:szCs w:val="20"/>
        </w:rPr>
        <w:t>%blastoderm-to-germband transition time</w:t>
      </w:r>
    </w:p>
    <w:p w14:paraId="483CDB7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9);</w:t>
      </w:r>
      <w:r>
        <w:rPr>
          <w:rFonts w:ascii="Courier New" w:hAnsi="Courier New" w:cs="Courier New"/>
          <w:color w:val="228B22"/>
          <w:sz w:val="20"/>
          <w:szCs w:val="20"/>
        </w:rPr>
        <w:t>%starting infliction point of the gradient</w:t>
      </w:r>
    </w:p>
    <w:p w14:paraId="61BCB6D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);</w:t>
      </w:r>
      <w:r>
        <w:rPr>
          <w:rFonts w:ascii="Courier New" w:hAnsi="Courier New" w:cs="Courier New"/>
          <w:color w:val="228B22"/>
          <w:sz w:val="20"/>
          <w:szCs w:val="20"/>
        </w:rPr>
        <w:t>%velocity of the wavefront</w:t>
      </w:r>
    </w:p>
    <w:p w14:paraId="1FBFB9B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1);</w:t>
      </w:r>
      <w:r>
        <w:rPr>
          <w:rFonts w:ascii="Courier New" w:hAnsi="Courier New" w:cs="Courier New"/>
          <w:color w:val="228B22"/>
          <w:sz w:val="20"/>
          <w:szCs w:val="20"/>
        </w:rPr>
        <w:t>%starting steepness of the gradient</w:t>
      </w:r>
    </w:p>
    <w:p w14:paraId="19455AC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2);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14B788D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_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3);</w:t>
      </w:r>
      <w:r>
        <w:rPr>
          <w:rFonts w:ascii="Courier New" w:hAnsi="Courier New" w:cs="Courier New"/>
          <w:color w:val="228B22"/>
          <w:sz w:val="20"/>
          <w:szCs w:val="20"/>
        </w:rPr>
        <w:t>%time of end of simulation</w:t>
      </w:r>
    </w:p>
    <w:p w14:paraId="6008603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3C5FF0D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etting up the gradient G</w:t>
      </w:r>
    </w:p>
    <w:p w14:paraId="47A7B0F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073DB2E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u=0;</w:t>
      </w:r>
    </w:p>
    <w:p w14:paraId="6505FFD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m;</w:t>
      </w:r>
    </w:p>
    <w:p w14:paraId="3234E1D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31C84C1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u=v;</w:t>
      </w:r>
    </w:p>
    <w:p w14:paraId="6C1D0D6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20*exp(t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31977DC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gt;100)</w:t>
      </w:r>
    </w:p>
    <w:p w14:paraId="1BC1546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;</w:t>
      </w:r>
    </w:p>
    <w:p w14:paraId="62CE9DD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B8B5A4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C13A06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37FD48E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0)</w:t>
      </w:r>
    </w:p>
    <w:p w14:paraId="0AE2128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y=1;</w:t>
      </w:r>
    </w:p>
    <w:p w14:paraId="1DED3AE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1)</w:t>
      </w:r>
    </w:p>
    <w:p w14:paraId="30FA824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y=1-(t/max_t-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15655C2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2)</w:t>
      </w:r>
    </w:p>
    <w:p w14:paraId="6C8DF78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y=1-(2*t/max_t-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1D5DACF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3)</w:t>
      </w:r>
    </w:p>
    <w:p w14:paraId="2DC15F1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Dy=1-(t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_t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6E6ABE2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&lt;0)=0;</w:t>
      </w:r>
    </w:p>
    <w:p w14:paraId="100D466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68533A8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rror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 xml:space="preserve">'invalid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value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5BF94E1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634DA2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34A1432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G= Dy * 1.5/(1+exp(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-u*(t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-a)));</w:t>
      </w:r>
    </w:p>
    <w:p w14:paraId="2999681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D39F93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ene regulation parameters</w:t>
      </w:r>
    </w:p>
    <w:p w14:paraId="34199C4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w=2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dissociation constant of weak regulatory interactions</w:t>
      </w:r>
    </w:p>
    <w:p w14:paraId="558E052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dissociation constant of strong regulatory interactions</w:t>
      </w:r>
    </w:p>
    <w:p w14:paraId="4469429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n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cooperativity constant</w:t>
      </w:r>
    </w:p>
    <w:p w14:paraId="152CCAB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lambda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decay rate</w:t>
      </w:r>
    </w:p>
    <w:p w14:paraId="72698DD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5674711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4C243BE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251BDD7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390D284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3</w:t>
      </w:r>
    </w:p>
    <w:p w14:paraId="48CF0F2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A84F91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6A551B2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5E00B18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ene regulation</w:t>
      </w:r>
    </w:p>
    <w:p w14:paraId="5BA6EDD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x(1)= hs+3*(timer/.2)^n/(1+(timer/.2)^n)*1/(1+(x2/w)^n)*1/(1+(x3/s)^n)*1/(1+(x4/s)^n)*1/(1+(x5/s)^n)*1/(1+(x1/.8)^n)-lambda*x1;</w:t>
      </w:r>
    </w:p>
    <w:p w14:paraId="2DFE551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= 3*(timer/.6)^n/(1+(timer/.6)^n)*1/(1+(x3/w)^n)*1/(1+(x4/s)^n)*1/(1+(x5/s)^n)*1/(1+(x2/.8)^n)-lambda*x2;</w:t>
      </w:r>
    </w:p>
    <w:p w14:paraId="111388A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)= 3*(timer/1)^n/(1+(timer/1)^n)*1/(1+(x4/w)^n)*1/(1+(x5/s)^n)*1/(1+(x3/.8)^n)-lambda*x3;</w:t>
      </w:r>
    </w:p>
    <w:p w14:paraId="356F6AE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4)= 3*(timer/1.4)^n/(1+(timer/1.4)^n)*1/(1+(x5/.4)^n)*1/(1+(x4/.8)^n)-lambda*x4;</w:t>
      </w:r>
    </w:p>
    <w:p w14:paraId="0E65FFA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)= 3*(timer/1.8)^n/(1+(timer/1.8)^n)*1/(1+(x5/.8)^n)-lambda*x5;</w:t>
      </w:r>
    </w:p>
    <w:p w14:paraId="7A0CB52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6)= 0.15*G;</w:t>
      </w:r>
    </w:p>
    <w:p w14:paraId="548E881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7B06A10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zero change in parameters</w:t>
      </w:r>
    </w:p>
    <w:p w14:paraId="485D8EB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7:13)=0;</w:t>
      </w:r>
    </w:p>
    <w:p w14:paraId="483913C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x=dx';</w:t>
      </w:r>
    </w:p>
    <w:p w14:paraId="50B827C2" w14:textId="77777777" w:rsidR="00CA6FB0" w:rsidRDefault="00CA6FB0" w:rsidP="00CA6F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43DA2A59" w14:textId="77777777" w:rsidR="00CA6FB0" w:rsidRDefault="00CA6FB0" w:rsidP="00CA6F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14:paraId="23976F40" w14:textId="77777777" w:rsidR="00CA6FB0" w:rsidRPr="009D795E" w:rsidRDefault="00CA6FB0" w:rsidP="00CA6FB0">
      <w:pPr>
        <w:spacing w:after="240"/>
        <w:rPr>
          <w:rFonts w:eastAsia="Calibri" w:cs="Times New Roman"/>
        </w:rPr>
      </w:pPr>
      <w:r w:rsidRPr="009D795E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4</w:t>
      </w:r>
      <w:r w:rsidRPr="009D795E">
        <w:rPr>
          <w:rFonts w:eastAsia="Calibri" w:cs="Times New Roman"/>
          <w:b/>
        </w:rPr>
        <w:t>.</w:t>
      </w:r>
      <w:r w:rsidRPr="009D795E">
        <w:rPr>
          <w:rFonts w:eastAsia="Calibri" w:cs="Times New Roman"/>
        </w:rPr>
        <w:t xml:space="preserve"> </w:t>
      </w:r>
      <w:proofErr w:type="spellStart"/>
      <w:r w:rsidRPr="009D795E">
        <w:rPr>
          <w:rFonts w:eastAsia="Calibri" w:cs="Times New Roman"/>
        </w:rPr>
        <w:t>Matlab</w:t>
      </w:r>
      <w:proofErr w:type="spellEnd"/>
      <w:r w:rsidRPr="009D795E">
        <w:rPr>
          <w:rFonts w:eastAsia="Calibri" w:cs="Times New Roman"/>
        </w:rPr>
        <w:t xml:space="preserve"> code for ‘Decay Rates Modulation’ realization of the Speed Regulation model</w:t>
      </w:r>
    </w:p>
    <w:p w14:paraId="0393B8B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speed_regulation_decay_rates_cricuit</w:t>
      </w:r>
      <w:proofErr w:type="spellEnd"/>
    </w:p>
    <w:p w14:paraId="55218BA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lear</w:t>
      </w:r>
    </w:p>
    <w:p w14:paraId="02F89E8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lc</w:t>
      </w:r>
      <w:proofErr w:type="spellEnd"/>
    </w:p>
    <w:p w14:paraId="16E7693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14:paraId="46BCC66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A020F0"/>
          <w:sz w:val="20"/>
          <w:szCs w:val="20"/>
        </w:rPr>
        <w:t xml:space="preserve"> </w:t>
      </w:r>
    </w:p>
    <w:p w14:paraId="5313BF8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 PARAMETERS %%%%%%%%%%%%%%%%%%%%%%%%%%%%%%%%%%</w:t>
      </w:r>
    </w:p>
    <w:p w14:paraId="37A73F5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% For pure short-germ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.01; a=.05; m=100;</w:t>
      </w:r>
    </w:p>
    <w:p w14:paraId="2634AC6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% For pure long germ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 10; a=.25; m=20;</w:t>
      </w:r>
    </w:p>
    <w:p w14:paraId="4DC73BD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%% For intermediate germ: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>= 4; a=.25; m=20;</w:t>
      </w:r>
    </w:p>
    <w:p w14:paraId="6F5099E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022DF09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4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377496D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0ECCA8B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5C70DB0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708E987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297CFF8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3B63AB4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:</w:t>
      </w:r>
    </w:p>
    <w:p w14:paraId="79AF407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534A49B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63F9C10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7F6EE61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5C7DAAD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55</w:t>
      </w:r>
    </w:p>
    <w:p w14:paraId="5C0FD3A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66373D1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t=0:.01:10; </w:t>
      </w:r>
      <w:r>
        <w:rPr>
          <w:rFonts w:ascii="Courier New" w:hAnsi="Courier New" w:cs="Courier New"/>
          <w:color w:val="228B22"/>
          <w:sz w:val="20"/>
          <w:szCs w:val="20"/>
        </w:rPr>
        <w:t>%time axis</w:t>
      </w:r>
    </w:p>
    <w:p w14:paraId="702FF85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:.001:.5; </w:t>
      </w:r>
      <w:r>
        <w:rPr>
          <w:rFonts w:ascii="Courier New" w:hAnsi="Courier New" w:cs="Courier New"/>
          <w:color w:val="228B22"/>
          <w:sz w:val="20"/>
          <w:szCs w:val="20"/>
        </w:rPr>
        <w:t>% spatial axis</w:t>
      </w:r>
    </w:p>
    <w:p w14:paraId="7B562E8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344357C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olve model</w:t>
      </w:r>
    </w:p>
    <w:p w14:paraId="168BD87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pacetime=zeros(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5,lengt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t),length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;</w:t>
      </w:r>
    </w:p>
    <w:p w14:paraId="0DFD3A2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pos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lengt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46ABF47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initial_conditio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14:paraId="4DCDF8A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[.6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zero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1,4)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(pos)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a v m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 max(t)];</w:t>
      </w:r>
    </w:p>
    <w:p w14:paraId="71C8274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~,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]=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 xml:space="preserve"> ode45(@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defun,t,initial_condition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2698CDF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pacetime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(:,:,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pos)=x(:,1:5)';</w:t>
      </w:r>
    </w:p>
    <w:p w14:paraId="4F22C65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420AFC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7503746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plot solution</w:t>
      </w:r>
    </w:p>
    <w:p w14:paraId="20946AF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</w:p>
    <w:p w14:paraId="78D8EC6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:length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t)</w:t>
      </w:r>
    </w:p>
    <w:p w14:paraId="34F3429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734E031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setting up the gradient G</w:t>
      </w:r>
    </w:p>
    <w:p w14:paraId="12D9E66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4C68848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=0;</w:t>
      </w:r>
    </w:p>
    <w:p w14:paraId="60B15F6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m;</w:t>
      </w:r>
    </w:p>
    <w:p w14:paraId="0FA6A26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06B1200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u=v;</w:t>
      </w:r>
    </w:p>
    <w:p w14:paraId="5426D23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m*exp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705B2C6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gt;100)</w:t>
      </w:r>
    </w:p>
    <w:p w14:paraId="74C3032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;</w:t>
      </w:r>
    </w:p>
    <w:p w14:paraId="785D78C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4EFB41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ADC1CE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0)</w:t>
      </w:r>
    </w:p>
    <w:p w14:paraId="194CFE1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y=1;</w:t>
      </w:r>
    </w:p>
    <w:p w14:paraId="39BC991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1)</w:t>
      </w:r>
    </w:p>
    <w:p w14:paraId="1349CDF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y=1-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max(t)-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116E4E1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2)</w:t>
      </w:r>
    </w:p>
    <w:p w14:paraId="4FB5F93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y=1-(2*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max(t)-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13272D7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3)</w:t>
      </w:r>
    </w:p>
    <w:p w14:paraId="610810A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Dy=1-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/max(t)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0D74FD5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&lt;0)=0;</w:t>
      </w:r>
    </w:p>
    <w:p w14:paraId="5C27BE6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7BC17B4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rror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 xml:space="preserve">'invalid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value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48A2E2D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BE4B41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G= Dy * 1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5./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(1+exp(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-u*(t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-a)));</w:t>
      </w:r>
    </w:p>
    <w:p w14:paraId="7FDC838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49ADE6D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se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gca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ColorOrder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14:paraId="2F7CE2F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[86 128 193; 229 51 50; 79 185 118; 219 152 40; 168 124 78;128 128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28 ]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/256,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14:paraId="651C5EB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NextPlot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replacechildren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>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0C6B9BA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lot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[squeeze(spacetime(:,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n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,:))' G'],</w:t>
      </w:r>
      <w:r>
        <w:rPr>
          <w:rFonts w:ascii="Courier New" w:hAnsi="Courier New" w:cs="Courier New"/>
          <w:color w:val="A020F0"/>
          <w:sz w:val="20"/>
          <w:szCs w:val="20"/>
        </w:rPr>
        <w:t>'LineWidth'</w:t>
      </w:r>
      <w:r>
        <w:rPr>
          <w:rFonts w:ascii="Courier New" w:hAnsi="Courier New" w:cs="Courier New"/>
          <w:color w:val="000000"/>
          <w:sz w:val="20"/>
          <w:szCs w:val="20"/>
        </w:rPr>
        <w:t>,5)</w:t>
      </w:r>
    </w:p>
    <w:p w14:paraId="173E4BF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axis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[0 max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 0 2.5])</w:t>
      </w:r>
    </w:p>
    <w:p w14:paraId="4BF488A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axis </w:t>
      </w:r>
      <w:r>
        <w:rPr>
          <w:rFonts w:ascii="Courier New" w:hAnsi="Courier New" w:cs="Courier New"/>
          <w:color w:val="A020F0"/>
          <w:sz w:val="20"/>
          <w:szCs w:val="20"/>
        </w:rPr>
        <w:t>off</w:t>
      </w:r>
    </w:p>
    <w:p w14:paraId="7F2B9DF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pause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.0001)</w:t>
      </w:r>
    </w:p>
    <w:p w14:paraId="4759415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14:paraId="462C6A4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0F58D5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573D20B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 Model Differential Equations %%%%%%</w:t>
      </w:r>
    </w:p>
    <w:p w14:paraId="5F1E11C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unction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dx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odefun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t,x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1F9E048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0C213A3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passed variables and parameters</w:t>
      </w:r>
    </w:p>
    <w:p w14:paraId="71C405A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1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;</w:t>
      </w:r>
    </w:p>
    <w:p w14:paraId="0819F38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2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;</w:t>
      </w:r>
    </w:p>
    <w:p w14:paraId="66A007F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3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);</w:t>
      </w:r>
    </w:p>
    <w:p w14:paraId="245E4F9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4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4);</w:t>
      </w:r>
    </w:p>
    <w:p w14:paraId="512145C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x5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);</w:t>
      </w:r>
    </w:p>
    <w:p w14:paraId="047EB3E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6);</w:t>
      </w:r>
      <w:r>
        <w:rPr>
          <w:rFonts w:ascii="Courier New" w:hAnsi="Courier New" w:cs="Courier New"/>
          <w:color w:val="228B22"/>
          <w:sz w:val="20"/>
          <w:szCs w:val="20"/>
        </w:rPr>
        <w:t>%position</w:t>
      </w:r>
    </w:p>
    <w:p w14:paraId="0BC902E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7);</w:t>
      </w:r>
      <w:r>
        <w:rPr>
          <w:rFonts w:ascii="Courier New" w:hAnsi="Courier New" w:cs="Courier New"/>
          <w:color w:val="228B22"/>
          <w:sz w:val="20"/>
          <w:szCs w:val="20"/>
        </w:rPr>
        <w:t>%blastoderm-to-germband transition time</w:t>
      </w:r>
    </w:p>
    <w:p w14:paraId="3982460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8);</w:t>
      </w:r>
      <w:r>
        <w:rPr>
          <w:rFonts w:ascii="Courier New" w:hAnsi="Courier New" w:cs="Courier New"/>
          <w:color w:val="228B22"/>
          <w:sz w:val="20"/>
          <w:szCs w:val="20"/>
        </w:rPr>
        <w:t>%starting infliction point of the gradient</w:t>
      </w:r>
    </w:p>
    <w:p w14:paraId="55C4F45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9);</w:t>
      </w:r>
      <w:r>
        <w:rPr>
          <w:rFonts w:ascii="Courier New" w:hAnsi="Courier New" w:cs="Courier New"/>
          <w:color w:val="228B22"/>
          <w:sz w:val="20"/>
          <w:szCs w:val="20"/>
        </w:rPr>
        <w:t>%velocity of the wavefront</w:t>
      </w:r>
    </w:p>
    <w:p w14:paraId="7FDDEB1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0);</w:t>
      </w:r>
      <w:r>
        <w:rPr>
          <w:rFonts w:ascii="Courier New" w:hAnsi="Courier New" w:cs="Courier New"/>
          <w:color w:val="228B22"/>
          <w:sz w:val="20"/>
          <w:szCs w:val="20"/>
        </w:rPr>
        <w:t>%starting steepness of the gradient</w:t>
      </w:r>
    </w:p>
    <w:p w14:paraId="7F8FDFF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1);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4D90CDA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_t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2);</w:t>
      </w:r>
      <w:r>
        <w:rPr>
          <w:rFonts w:ascii="Courier New" w:hAnsi="Courier New" w:cs="Courier New"/>
          <w:color w:val="228B22"/>
          <w:sz w:val="20"/>
          <w:szCs w:val="20"/>
        </w:rPr>
        <w:t>%time of end of simulation</w:t>
      </w:r>
    </w:p>
    <w:p w14:paraId="472DF99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49CD476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setting up the gradient G</w:t>
      </w:r>
    </w:p>
    <w:p w14:paraId="633A59E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lt;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5097879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u=0;</w:t>
      </w:r>
    </w:p>
    <w:p w14:paraId="6039D78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m;</w:t>
      </w:r>
    </w:p>
    <w:p w14:paraId="260DC21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78DCA03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u=v;</w:t>
      </w:r>
    </w:p>
    <w:p w14:paraId="42FC057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20*exp(t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14:paraId="596BC1F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&gt;100)</w:t>
      </w:r>
    </w:p>
    <w:p w14:paraId="15FCD8A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100;</w:t>
      </w:r>
    </w:p>
    <w:p w14:paraId="200F5F4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8C7B30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02C449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6D5083B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0)</w:t>
      </w:r>
    </w:p>
    <w:p w14:paraId="44DAC1B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y=1;</w:t>
      </w:r>
    </w:p>
    <w:p w14:paraId="1745DA5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1)</w:t>
      </w:r>
    </w:p>
    <w:p w14:paraId="6DD67ED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y=1-(t/max_t-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58CDF22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2)</w:t>
      </w:r>
    </w:p>
    <w:p w14:paraId="6FCE899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y=1-(2*t/max_t-1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618263F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</w:rPr>
        <w:t>elseif</w:t>
      </w:r>
      <w:r>
        <w:rPr>
          <w:rFonts w:ascii="Courier New" w:hAnsi="Courier New" w:cs="Courier New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=3)</w:t>
      </w:r>
    </w:p>
    <w:p w14:paraId="6242C8D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y=1-(t/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max_t</w:t>
      </w:r>
      <w:proofErr w:type="spellEnd"/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).^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;</w:t>
      </w:r>
    </w:p>
    <w:p w14:paraId="371F911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y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Dy&lt;0)=0;</w:t>
      </w:r>
    </w:p>
    <w:p w14:paraId="510EB11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14:paraId="3BABC77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error(</w:t>
      </w:r>
      <w:proofErr w:type="gramEnd"/>
      <w:r>
        <w:rPr>
          <w:rFonts w:ascii="Courier New" w:hAnsi="Courier New" w:cs="Courier New"/>
          <w:color w:val="A020F0"/>
          <w:sz w:val="20"/>
          <w:szCs w:val="20"/>
        </w:rPr>
        <w:t xml:space="preserve">'invalid </w:t>
      </w:r>
      <w:proofErr w:type="spellStart"/>
      <w:r>
        <w:rPr>
          <w:rFonts w:ascii="Courier New" w:hAnsi="Courier New" w:cs="Courier New"/>
          <w:color w:val="A020F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A020F0"/>
          <w:sz w:val="20"/>
          <w:szCs w:val="20"/>
        </w:rPr>
        <w:t xml:space="preserve"> value'</w:t>
      </w:r>
      <w:r>
        <w:rPr>
          <w:rFonts w:ascii="Courier New" w:hAnsi="Courier New" w:cs="Courier New"/>
          <w:color w:val="000000"/>
          <w:sz w:val="20"/>
          <w:szCs w:val="20"/>
        </w:rPr>
        <w:t>)</w:t>
      </w:r>
    </w:p>
    <w:p w14:paraId="48102ED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FE0FB2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14:paraId="6510620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G= Dy * 1.5/(1+exp(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current_m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*((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AP_axi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-u*(t-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))-a)));</w:t>
      </w:r>
    </w:p>
    <w:p w14:paraId="408DBCB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88CF92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ene regulation parameters</w:t>
      </w:r>
    </w:p>
    <w:p w14:paraId="733FADC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w=2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dissociation constant of weak regulatory interactions</w:t>
      </w:r>
    </w:p>
    <w:p w14:paraId="6CFB80B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4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dissociation constant of strong regulatory interactions</w:t>
      </w:r>
    </w:p>
    <w:p w14:paraId="0786C8D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n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cooperativity constant</w:t>
      </w:r>
    </w:p>
    <w:p w14:paraId="58D30B5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lambda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decay rate</w:t>
      </w:r>
    </w:p>
    <w:p w14:paraId="3367B7E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2D0770A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1178F4E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6857498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77ABDE0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3</w:t>
      </w:r>
    </w:p>
    <w:p w14:paraId="1771E8F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8043D8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25B8408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28912E0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ene regulation</w:t>
      </w:r>
    </w:p>
    <w:p w14:paraId="649F7CF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1)= hs+G/(1+G)*(1/(1+(x2/s)^n)*1/(1+(x3/s)^n)*1/(1+(x4/s)^n)*1/(1+(x5/s)^n)-lambda*x1);</w:t>
      </w:r>
    </w:p>
    <w:p w14:paraId="558AC37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2)= G/(1+G)*(1/(1+(x1/w)^n)*1/(1+(x3/s)^n)*1/(1+(x4/s)^n)*1/(1+(x5/s)^n)-lambda*x2);</w:t>
      </w:r>
    </w:p>
    <w:p w14:paraId="47795FA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3)= G/(1+G)*(1/(1+(x1/s)^n)*1/(1+(x2/w)^n)*1/(1+(x4/s)^n)*1/(1+(x5/s)^n)-lambda*x3);</w:t>
      </w:r>
    </w:p>
    <w:p w14:paraId="1656948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4)= G/(1+G)*(1/(1+(x1/s)^n)*1/(1+(x2/s)^n)*1/(1+(x3/w)^n)*1/(1+(x5/s)^n)-lambda*x4);</w:t>
      </w:r>
    </w:p>
    <w:p w14:paraId="128DE91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5)= G/(1+G)*(1/(1+(x1/s)^n)*1/(1+(x2/s)^n)*1/(1+(x3/s)^n)*1/(1+(x4/w)^n)-lambda*x5);</w:t>
      </w:r>
    </w:p>
    <w:p w14:paraId="693431E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126C6D1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64A238A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zero change in parameters</w:t>
      </w:r>
    </w:p>
    <w:p w14:paraId="3E64B0C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dx(</w:t>
      </w:r>
      <w:proofErr w:type="gramEnd"/>
      <w:r>
        <w:rPr>
          <w:rFonts w:ascii="Courier New" w:hAnsi="Courier New" w:cs="Courier New"/>
          <w:color w:val="000000"/>
          <w:sz w:val="20"/>
          <w:szCs w:val="20"/>
        </w:rPr>
        <w:t>6:12)=0;</w:t>
      </w:r>
    </w:p>
    <w:p w14:paraId="37DE355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x=dx';</w:t>
      </w:r>
    </w:p>
    <w:p w14:paraId="62B0C775" w14:textId="77777777" w:rsidR="00CA6FB0" w:rsidRDefault="00CA6FB0" w:rsidP="00CA6F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14:paraId="32E0BB95" w14:textId="77777777" w:rsidR="00CA6FB0" w:rsidRDefault="00CA6FB0" w:rsidP="00CA6F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D213632" w14:textId="134E2039" w:rsidR="00CA6FB0" w:rsidRPr="009D795E" w:rsidRDefault="00CA6FB0" w:rsidP="00CA6FB0">
      <w:pPr>
        <w:rPr>
          <w:rFonts w:eastAsia="Calibri" w:cs="Times New Roman"/>
          <w:u w:val="single"/>
        </w:rPr>
      </w:pPr>
      <w:r w:rsidRPr="009D795E">
        <w:rPr>
          <w:rFonts w:eastAsia="Calibri" w:cs="Times New Roman"/>
          <w:u w:val="single"/>
        </w:rPr>
        <w:t xml:space="preserve">Parameter sets used to generate the simulations documented in the </w:t>
      </w:r>
      <w:r>
        <w:rPr>
          <w:rFonts w:eastAsia="Calibri" w:cs="Times New Roman"/>
          <w:u w:val="single"/>
        </w:rPr>
        <w:t>paper</w:t>
      </w:r>
    </w:p>
    <w:p w14:paraId="4E28E4EB" w14:textId="77777777" w:rsidR="00CA6FB0" w:rsidRDefault="00CA6FB0" w:rsidP="00CA6FB0">
      <w:pPr>
        <w:spacing w:after="240"/>
        <w:rPr>
          <w:rFonts w:eastAsia="Calibri" w:cs="Times New Roman"/>
        </w:rPr>
      </w:pPr>
      <w:r w:rsidRPr="009D795E">
        <w:rPr>
          <w:rFonts w:eastAsia="Calibri" w:cs="Times New Roman"/>
        </w:rPr>
        <w:t xml:space="preserve">Here we provide the parameter set used in the </w:t>
      </w:r>
      <w:proofErr w:type="spellStart"/>
      <w:r w:rsidRPr="009D795E">
        <w:rPr>
          <w:rFonts w:eastAsia="Calibri" w:cs="Times New Roman"/>
        </w:rPr>
        <w:t>Matlab</w:t>
      </w:r>
      <w:proofErr w:type="spellEnd"/>
      <w:r w:rsidRPr="009D795E">
        <w:rPr>
          <w:rFonts w:eastAsia="Calibri" w:cs="Times New Roman"/>
        </w:rPr>
        <w:t xml:space="preserve"> codes provided above to generate each of the simulations documented in the paper.</w:t>
      </w:r>
    </w:p>
    <w:p w14:paraId="11E2F386" w14:textId="49BECFA3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Video </w:t>
      </w:r>
      <w:r w:rsidR="00CA6FB0" w:rsidRPr="00E36947">
        <w:rPr>
          <w:rFonts w:eastAsia="Calibri" w:cs="Times New Roman"/>
          <w:b/>
        </w:rPr>
        <w:t>1</w:t>
      </w:r>
    </w:p>
    <w:p w14:paraId="4AA52196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2</w:t>
      </w:r>
      <w:r>
        <w:rPr>
          <w:rFonts w:eastAsia="Calibri" w:cs="Times New Roman"/>
        </w:rPr>
        <w:t xml:space="preserve"> with the following parameters:</w:t>
      </w:r>
    </w:p>
    <w:p w14:paraId="3C06636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1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5C1FBC6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488AD94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11BDBB2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36C0A80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17FAA92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0637EEC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2ACFDED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03A4F82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6AD101C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6F3D202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1708614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787945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6751A68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426DED8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0E3ED44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1B63498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B091C7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>%%%%%%%%%%%%%%%%%%%%%%%%%%%%%%%%%%%%%%%%%%%%%%%%%%%%%%%%%%%%%%%%%%%</w:t>
      </w:r>
    </w:p>
    <w:p w14:paraId="3796835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43A30BF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676CDE6F" w14:textId="31526B17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Video </w:t>
      </w:r>
      <w:r w:rsidR="00CA6FB0">
        <w:rPr>
          <w:rFonts w:eastAsia="Calibri" w:cs="Times New Roman"/>
          <w:b/>
        </w:rPr>
        <w:t>2</w:t>
      </w:r>
    </w:p>
    <w:p w14:paraId="569E3A5D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2</w:t>
      </w:r>
      <w:r>
        <w:rPr>
          <w:rFonts w:eastAsia="Calibri" w:cs="Times New Roman"/>
        </w:rPr>
        <w:t xml:space="preserve"> with the following parameters:</w:t>
      </w:r>
    </w:p>
    <w:p w14:paraId="0F31ED2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1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0963FC8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5BDBE7E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1E5CD52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6A6AD8A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2006F03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453B1F0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1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0821A18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0D3EF0B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42A6790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077E9AE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1F0945B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</w:p>
    <w:p w14:paraId="41C4675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6BDDAC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5C7F2AD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159C0B9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1E759F9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2178F1E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7E4D04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601832A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B5CF7BC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58989574" w14:textId="012267DB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Video </w:t>
      </w:r>
      <w:r w:rsidR="00CA6FB0">
        <w:rPr>
          <w:rFonts w:eastAsia="Calibri" w:cs="Times New Roman"/>
          <w:b/>
        </w:rPr>
        <w:t>3</w:t>
      </w:r>
    </w:p>
    <w:p w14:paraId="70AA58C8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1</w:t>
      </w:r>
      <w:r>
        <w:rPr>
          <w:rFonts w:eastAsia="Calibri" w:cs="Times New Roman"/>
        </w:rPr>
        <w:t xml:space="preserve"> with the following parameters:</w:t>
      </w:r>
    </w:p>
    <w:p w14:paraId="521CE21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1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391AB33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505A58E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3510EBB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65305B0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0B20B2D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0079F51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61BD41E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3496627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084C0D8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68AED00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156F5EE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C99A7C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5DC5620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784F0C0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0B8E103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6410B82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7076073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7AFF884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81C91D1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3B12E068" w14:textId="63C9FD36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lastRenderedPageBreak/>
        <w:t xml:space="preserve">Video </w:t>
      </w:r>
      <w:r w:rsidR="00CA6FB0">
        <w:rPr>
          <w:rFonts w:eastAsia="Calibri" w:cs="Times New Roman"/>
          <w:b/>
        </w:rPr>
        <w:t>4</w:t>
      </w:r>
    </w:p>
    <w:p w14:paraId="5E37DBAF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1</w:t>
      </w:r>
      <w:r>
        <w:rPr>
          <w:rFonts w:eastAsia="Calibri" w:cs="Times New Roman"/>
        </w:rPr>
        <w:t xml:space="preserve"> with the following parameters:</w:t>
      </w:r>
    </w:p>
    <w:p w14:paraId="1FF3A39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1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60D88C1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6E83F25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56F53AE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18E2032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319F57A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48F2071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3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080604E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69F5B5D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124E5A0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62E1166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70259FB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E6E47E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17C9BAA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310A0F4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69F9E22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3264C7B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F4E3BA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57543C4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599673A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791A0A70" w14:textId="455038EA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Video </w:t>
      </w:r>
      <w:r w:rsidR="00CA6FB0">
        <w:rPr>
          <w:rFonts w:eastAsia="Calibri" w:cs="Times New Roman"/>
          <w:b/>
        </w:rPr>
        <w:t>5</w:t>
      </w:r>
    </w:p>
    <w:p w14:paraId="770F59E1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1</w:t>
      </w:r>
      <w:r>
        <w:rPr>
          <w:rFonts w:eastAsia="Calibri" w:cs="Times New Roman"/>
        </w:rPr>
        <w:t xml:space="preserve"> with the following parameters:</w:t>
      </w:r>
    </w:p>
    <w:p w14:paraId="22F7FBD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1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1E85E8C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124033E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4413BFF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44B8568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6EDC2CD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0FB03B7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2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76E65A0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7E1802B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7A2E5BA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5F8043F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56BCD45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52A02F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57C17C6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34CE42C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67E3969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21150CB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F9513C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5525AB7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12ECD38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1B83958B" w14:textId="12DE014B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Video </w:t>
      </w:r>
      <w:r w:rsidR="00CA6FB0">
        <w:rPr>
          <w:rFonts w:eastAsia="Calibri" w:cs="Times New Roman"/>
          <w:b/>
        </w:rPr>
        <w:t>6 (A)</w:t>
      </w:r>
    </w:p>
    <w:p w14:paraId="220CB1D1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3</w:t>
      </w:r>
      <w:r>
        <w:rPr>
          <w:rFonts w:eastAsia="Calibri" w:cs="Times New Roman"/>
        </w:rPr>
        <w:t xml:space="preserve"> with the following parameters:</w:t>
      </w:r>
    </w:p>
    <w:p w14:paraId="5C0E5AD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1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2DC0DC7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5AD7086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0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0669B68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208C167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39476AC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03D895C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26F60D2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4863EE5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3CBBFAB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128D25C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4BEF161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E2F3F2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6597A4D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059BEA3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4974B0C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1CAE544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6E3F20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51C9906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CB665D0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3C6CA997" w14:textId="6FC3AE86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Video </w:t>
      </w:r>
      <w:r w:rsidR="00CA6FB0">
        <w:rPr>
          <w:rFonts w:eastAsia="Calibri" w:cs="Times New Roman"/>
          <w:b/>
        </w:rPr>
        <w:t>6 (B)</w:t>
      </w:r>
    </w:p>
    <w:p w14:paraId="2FB2D535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3</w:t>
      </w:r>
      <w:r>
        <w:rPr>
          <w:rFonts w:eastAsia="Calibri" w:cs="Times New Roman"/>
        </w:rPr>
        <w:t xml:space="preserve"> with the following parameters:</w:t>
      </w:r>
    </w:p>
    <w:p w14:paraId="7AAA137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4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69B8B0F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6D68CDC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68AAA53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759197C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6D78BB3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4BB2BB4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22C7FA6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6CDDDFD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16E10B3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5277AA7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53D3C2F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DEB63D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4A62B88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484CEEB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4A6F227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2489573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3E2BC3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6C5BFD9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01BB796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625EBE8C" w14:textId="2732C395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Video </w:t>
      </w:r>
      <w:r w:rsidR="00CA6FB0">
        <w:rPr>
          <w:rFonts w:eastAsia="Calibri" w:cs="Times New Roman"/>
          <w:b/>
        </w:rPr>
        <w:t>6 (C)</w:t>
      </w:r>
    </w:p>
    <w:p w14:paraId="67C0DE85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3</w:t>
      </w:r>
      <w:r>
        <w:rPr>
          <w:rFonts w:eastAsia="Calibri" w:cs="Times New Roman"/>
        </w:rPr>
        <w:t xml:space="preserve"> with the following parameters:</w:t>
      </w:r>
    </w:p>
    <w:p w14:paraId="6D25701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1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504A82D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558A537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36AFC7A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108B34F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477B1B9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58DECE2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76981EA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>%'0' for no buildup or decay dynamics</w:t>
      </w:r>
    </w:p>
    <w:p w14:paraId="44DE225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18D7A2A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23875B4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1AC5634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17E3BE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02CD3E6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16E09AD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41A0E94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5521F1A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23F871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2A2ED39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1779427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437B8FA2" w14:textId="3BD23CE6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Video </w:t>
      </w:r>
      <w:r w:rsidR="00CA6FB0">
        <w:rPr>
          <w:rFonts w:eastAsia="Calibri" w:cs="Times New Roman"/>
          <w:b/>
        </w:rPr>
        <w:t>7 (A)</w:t>
      </w:r>
    </w:p>
    <w:p w14:paraId="7642102A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1</w:t>
      </w:r>
      <w:r>
        <w:rPr>
          <w:rFonts w:eastAsia="Calibri" w:cs="Times New Roman"/>
        </w:rPr>
        <w:t xml:space="preserve"> with the following parameters:</w:t>
      </w:r>
    </w:p>
    <w:p w14:paraId="5F73250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1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5F613F0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30BD0C6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0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5F9178B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6AD2337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1D0D54A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2374ED8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57C8EE4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5269969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37C2402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3223B4D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1EDE71E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6C583A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7258E02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569D333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67C3354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46DFAC4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DE0DE3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06B97CD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4F7C317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0004018E" w14:textId="38331408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Video </w:t>
      </w:r>
      <w:r w:rsidR="00CA6FB0">
        <w:rPr>
          <w:rFonts w:eastAsia="Calibri" w:cs="Times New Roman"/>
          <w:b/>
        </w:rPr>
        <w:t>7 (B)</w:t>
      </w:r>
    </w:p>
    <w:p w14:paraId="34BC60E7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1</w:t>
      </w:r>
      <w:r>
        <w:rPr>
          <w:rFonts w:eastAsia="Calibri" w:cs="Times New Roman"/>
        </w:rPr>
        <w:t xml:space="preserve"> with the following parameters:</w:t>
      </w:r>
    </w:p>
    <w:p w14:paraId="39DE603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231E5E5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5F16C3F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0767CA3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33C4AB3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1AEA438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282CD83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5B6EEDA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49A0D4D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3A11675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48B723E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34E9ACA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390C0E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>%%%%%%%%%%%%%%%%%%%% heat-shock experiment setup %%%%%%%%%%%%%%%%%%</w:t>
      </w:r>
    </w:p>
    <w:p w14:paraId="6344658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51F70A0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0D48E4F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4085C96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78D3CA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305DB02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53AE8CA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10013818" w14:textId="6D77A6F1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Video </w:t>
      </w:r>
      <w:r w:rsidR="00CA6FB0">
        <w:rPr>
          <w:rFonts w:eastAsia="Calibri" w:cs="Times New Roman"/>
          <w:b/>
        </w:rPr>
        <w:t>7 (C)</w:t>
      </w:r>
    </w:p>
    <w:p w14:paraId="19D1B8BA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1</w:t>
      </w:r>
      <w:r>
        <w:rPr>
          <w:rFonts w:eastAsia="Calibri" w:cs="Times New Roman"/>
        </w:rPr>
        <w:t xml:space="preserve"> with the following parameters:</w:t>
      </w:r>
    </w:p>
    <w:p w14:paraId="1DA8806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1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6452B82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5470582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74F1FC9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02754BA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68E45B7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1B95287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443D437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7D5283A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6191597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2021DBE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4DFE3D8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D8B539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5513734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6639F19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57F6DBD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345BBB3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3E2A021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6C9F601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936E2A5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09A1B115" w14:textId="5C6B28B1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Video </w:t>
      </w:r>
      <w:r w:rsidR="00CA6FB0">
        <w:rPr>
          <w:rFonts w:eastAsia="Calibri" w:cs="Times New Roman"/>
          <w:b/>
        </w:rPr>
        <w:t>8</w:t>
      </w:r>
    </w:p>
    <w:p w14:paraId="1B131DA4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1</w:t>
      </w:r>
      <w:r>
        <w:rPr>
          <w:rFonts w:eastAsia="Calibri" w:cs="Times New Roman"/>
        </w:rPr>
        <w:t xml:space="preserve"> with the following parameters:</w:t>
      </w:r>
    </w:p>
    <w:p w14:paraId="4764DA1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030FA96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0AE3AB3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5B2C370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4A489E9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5EF7FBB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6A80698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5B5E50C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4C4D436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4B20665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3503FFB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7575C19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4191450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7D110E3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125ACEB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3 &amp;&amp; t&lt;4)</w:t>
      </w:r>
    </w:p>
    <w:p w14:paraId="40B9E73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3;</w:t>
      </w:r>
    </w:p>
    <w:p w14:paraId="36E8693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0D1A732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>%%%%%%%%%%%%%%%%%%%%%%%%%%%%%%%%%%%%%%%%%%%%%%%%%%%%%%%%%%%%%%%%%%%</w:t>
      </w:r>
    </w:p>
    <w:p w14:paraId="4AC13E4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27F9EE1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24FF2390" w14:textId="69F28D66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Video </w:t>
      </w:r>
      <w:r w:rsidR="00CA6FB0">
        <w:rPr>
          <w:rFonts w:eastAsia="Calibri" w:cs="Times New Roman"/>
          <w:b/>
        </w:rPr>
        <w:t>9</w:t>
      </w:r>
    </w:p>
    <w:p w14:paraId="6B040EAC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3</w:t>
      </w:r>
      <w:r>
        <w:rPr>
          <w:rFonts w:eastAsia="Calibri" w:cs="Times New Roman"/>
        </w:rPr>
        <w:t xml:space="preserve"> with the following parameters:</w:t>
      </w:r>
    </w:p>
    <w:p w14:paraId="15B3C1A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2C186C7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4005304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2219C59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51BF369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2F9DD97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55AC237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47DA3EE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1AAC5BF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61500A9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56B2F4C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2A648F4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ED906E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16EADF0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4B79F26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5 &amp;&amp; t&lt;6)</w:t>
      </w:r>
    </w:p>
    <w:p w14:paraId="2055D08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3;</w:t>
      </w:r>
    </w:p>
    <w:p w14:paraId="172DCD3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5325BE3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69FE657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F88911A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153375BA" w14:textId="69321905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Video </w:t>
      </w:r>
      <w:r w:rsidR="00CA6FB0">
        <w:rPr>
          <w:rFonts w:eastAsia="Calibri" w:cs="Times New Roman"/>
          <w:b/>
        </w:rPr>
        <w:t>10</w:t>
      </w:r>
    </w:p>
    <w:p w14:paraId="72382DE5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4</w:t>
      </w:r>
      <w:r>
        <w:rPr>
          <w:rFonts w:eastAsia="Calibri" w:cs="Times New Roman"/>
        </w:rPr>
        <w:t xml:space="preserve"> with the following parameters:</w:t>
      </w:r>
    </w:p>
    <w:p w14:paraId="7045956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4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3881DAA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68ADF5B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74B9088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798A38E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46B6DA5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6FE38B1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075B7D0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5BD8F5B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2D57952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1402801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3EF8DAA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6BE932E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6C519F0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124EBFD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5 &amp;&amp; t&lt;6)</w:t>
      </w:r>
    </w:p>
    <w:p w14:paraId="72233F8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4D49DBE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2585816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0DC1785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232CFD0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025B4478" w14:textId="7D8D984B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lastRenderedPageBreak/>
        <w:t xml:space="preserve">Video </w:t>
      </w:r>
      <w:r w:rsidR="00CA6FB0">
        <w:rPr>
          <w:rFonts w:eastAsia="Calibri" w:cs="Times New Roman"/>
          <w:b/>
        </w:rPr>
        <w:t>11</w:t>
      </w:r>
    </w:p>
    <w:p w14:paraId="025E6446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4</w:t>
      </w:r>
      <w:r>
        <w:rPr>
          <w:rFonts w:eastAsia="Calibri" w:cs="Times New Roman"/>
        </w:rPr>
        <w:t xml:space="preserve"> with the following parameters:</w:t>
      </w:r>
    </w:p>
    <w:p w14:paraId="7A39792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4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09E9554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577888A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461EAFE1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224E1C5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29A1E1A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425B091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39791C3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763B2CE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5737C25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112649B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04E68C0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1B95E7B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60E834A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473888D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5 &amp;&amp; t&lt;6)</w:t>
      </w:r>
    </w:p>
    <w:p w14:paraId="5EE767D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3;</w:t>
      </w:r>
    </w:p>
    <w:p w14:paraId="6E878FF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61AB40B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01DF611D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19D4FD4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3B0C5DFF" w14:textId="6431A315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Video </w:t>
      </w:r>
      <w:r w:rsidR="00CA6FB0">
        <w:rPr>
          <w:rFonts w:eastAsia="Calibri" w:cs="Times New Roman"/>
          <w:b/>
        </w:rPr>
        <w:t>12 (A)</w:t>
      </w:r>
    </w:p>
    <w:p w14:paraId="647ED248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1</w:t>
      </w:r>
      <w:r>
        <w:rPr>
          <w:rFonts w:eastAsia="Calibri" w:cs="Times New Roman"/>
        </w:rPr>
        <w:t xml:space="preserve"> with the following parameters:</w:t>
      </w:r>
    </w:p>
    <w:p w14:paraId="7055FB6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1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2D9AAA2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217EB79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15560DC0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215A35D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1CCFA689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6534A92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304A907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379507C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6B57983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1A77175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65C69E8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0FBD4112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6A760BB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4DABF31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589ADA5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47B6C23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4944F7C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75E200D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7A47A58D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29A703E4" w14:textId="608DD4E3" w:rsidR="00CA6FB0" w:rsidRPr="00E36947" w:rsidRDefault="00D16E49" w:rsidP="00CA6FB0">
      <w:pPr>
        <w:spacing w:after="0" w:line="240" w:lineRule="auto"/>
        <w:rPr>
          <w:rFonts w:eastAsia="Calibri" w:cs="Times New Roman"/>
          <w:b/>
        </w:rPr>
      </w:pPr>
      <w:r>
        <w:rPr>
          <w:rFonts w:eastAsia="Calibri" w:cs="Times New Roman"/>
          <w:b/>
        </w:rPr>
        <w:t xml:space="preserve">Video </w:t>
      </w:r>
      <w:r w:rsidR="00CA6FB0">
        <w:rPr>
          <w:rFonts w:eastAsia="Calibri" w:cs="Times New Roman"/>
          <w:b/>
        </w:rPr>
        <w:t>12 (B)</w:t>
      </w:r>
    </w:p>
    <w:p w14:paraId="074D0A70" w14:textId="77777777" w:rsidR="00CA6FB0" w:rsidRDefault="00CA6FB0" w:rsidP="00CA6FB0">
      <w:pPr>
        <w:spacing w:after="240"/>
        <w:rPr>
          <w:rFonts w:eastAsia="Calibri" w:cs="Times New Roman"/>
        </w:rPr>
      </w:pPr>
      <w:r>
        <w:rPr>
          <w:rFonts w:eastAsia="Calibri" w:cs="Times New Roman"/>
        </w:rPr>
        <w:t xml:space="preserve">We used </w:t>
      </w:r>
      <w:proofErr w:type="spellStart"/>
      <w:r>
        <w:rPr>
          <w:rFonts w:eastAsia="Calibri" w:cs="Times New Roman"/>
        </w:rPr>
        <w:t>Matlab</w:t>
      </w:r>
      <w:proofErr w:type="spellEnd"/>
      <w:r>
        <w:rPr>
          <w:rFonts w:eastAsia="Calibri" w:cs="Times New Roman"/>
        </w:rPr>
        <w:t xml:space="preserve"> </w:t>
      </w:r>
      <w:r w:rsidRPr="00E36947">
        <w:rPr>
          <w:rFonts w:eastAsia="Calibri" w:cs="Times New Roman"/>
          <w:b/>
        </w:rPr>
        <w:t>Code C</w:t>
      </w:r>
      <w:r>
        <w:rPr>
          <w:rFonts w:eastAsia="Calibri" w:cs="Times New Roman"/>
          <w:b/>
        </w:rPr>
        <w:t>1</w:t>
      </w:r>
      <w:r>
        <w:rPr>
          <w:rFonts w:eastAsia="Calibri" w:cs="Times New Roman"/>
        </w:rPr>
        <w:t xml:space="preserve"> with the following parameters:</w:t>
      </w:r>
    </w:p>
    <w:p w14:paraId="31961E8A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eastAsia="Calibri" w:cs="Times New Roman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b_to_g_time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11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time of blastoderm to germband transition</w:t>
      </w:r>
    </w:p>
    <w:p w14:paraId="671E624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infliction point of the gradient</w:t>
      </w:r>
    </w:p>
    <w:p w14:paraId="13AD4F4F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m=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20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starting steepness of the gradient</w:t>
      </w:r>
    </w:p>
    <w:p w14:paraId="7AC8336E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v=.</w:t>
      </w:r>
      <w:proofErr w:type="gramStart"/>
      <w:r>
        <w:rPr>
          <w:rFonts w:ascii="Courier New" w:hAnsi="Courier New" w:cs="Courier New"/>
          <w:color w:val="000000"/>
          <w:sz w:val="20"/>
          <w:szCs w:val="20"/>
        </w:rPr>
        <w:t>05;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  <w:proofErr w:type="gramEnd"/>
      <w:r>
        <w:rPr>
          <w:rFonts w:ascii="Courier New" w:hAnsi="Courier New" w:cs="Courier New"/>
          <w:color w:val="228B22"/>
          <w:sz w:val="20"/>
          <w:szCs w:val="20"/>
        </w:rPr>
        <w:t>wavefront velocity</w:t>
      </w:r>
    </w:p>
    <w:p w14:paraId="6D6A09D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14:paraId="1808086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Gradient buildup dynamics</w:t>
      </w:r>
    </w:p>
    <w:p w14:paraId="0737DB33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20"/>
          <w:szCs w:val="20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DyFlag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 xml:space="preserve">=0; </w:t>
      </w:r>
      <w:r>
        <w:rPr>
          <w:rFonts w:ascii="Courier New" w:hAnsi="Courier New" w:cs="Courier New"/>
          <w:color w:val="228B22"/>
          <w:sz w:val="20"/>
          <w:szCs w:val="20"/>
        </w:rPr>
        <w:t>%gradient buildup dynamics flag</w:t>
      </w:r>
    </w:p>
    <w:p w14:paraId="04E0DD57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0' for no buildup or decay dynamics</w:t>
      </w:r>
    </w:p>
    <w:p w14:paraId="419813B8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1' for only building up</w:t>
      </w:r>
    </w:p>
    <w:p w14:paraId="02394DC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'2' for </w:t>
      </w:r>
      <w:proofErr w:type="spellStart"/>
      <w:r>
        <w:rPr>
          <w:rFonts w:ascii="Courier New" w:hAnsi="Courier New" w:cs="Courier New"/>
          <w:color w:val="228B22"/>
          <w:sz w:val="20"/>
          <w:szCs w:val="20"/>
        </w:rPr>
        <w:t>build up</w:t>
      </w:r>
      <w:proofErr w:type="spellEnd"/>
      <w:r>
        <w:rPr>
          <w:rFonts w:ascii="Courier New" w:hAnsi="Courier New" w:cs="Courier New"/>
          <w:color w:val="228B22"/>
          <w:sz w:val="20"/>
          <w:szCs w:val="20"/>
        </w:rPr>
        <w:t xml:space="preserve"> then decay</w:t>
      </w:r>
    </w:p>
    <w:p w14:paraId="6B691C7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'3' for only decay</w:t>
      </w:r>
    </w:p>
    <w:p w14:paraId="3A75C6EB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535CED1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 heat-shock experiment setup %%%%%%%%%%%%%%%%%%</w:t>
      </w:r>
    </w:p>
    <w:p w14:paraId="2EFFEB96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0;</w:t>
      </w:r>
    </w:p>
    <w:p w14:paraId="2AFDB2B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>(t&gt;4 &amp;&amp; t&lt;5)</w:t>
      </w:r>
    </w:p>
    <w:p w14:paraId="61BE9695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</w:rPr>
        <w:t>hs</w:t>
      </w:r>
      <w:proofErr w:type="spellEnd"/>
      <w:r>
        <w:rPr>
          <w:rFonts w:ascii="Courier New" w:hAnsi="Courier New" w:cs="Courier New"/>
          <w:color w:val="000000"/>
          <w:sz w:val="20"/>
          <w:szCs w:val="20"/>
        </w:rPr>
        <w:t>=3;</w:t>
      </w:r>
    </w:p>
    <w:p w14:paraId="67A3CC7C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14:paraId="11E8A2A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%%%%%%%%%%%%%%%%%%%%%%%%%%%%%%%%%%%%%%%%%%%%%%%%%%%%%%%%%%%%%%%%%%</w:t>
      </w:r>
    </w:p>
    <w:p w14:paraId="24B42F24" w14:textId="77777777" w:rsidR="00CA6FB0" w:rsidRDefault="00CA6FB0" w:rsidP="00CA6FB0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</w:pBd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2F814F72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0ED19A50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1A19B6FF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678E167F" w14:textId="77777777" w:rsidR="00CA6FB0" w:rsidRDefault="00CA6FB0" w:rsidP="00CA6FB0">
      <w:pPr>
        <w:spacing w:after="240"/>
        <w:rPr>
          <w:rFonts w:eastAsia="Calibri" w:cs="Times New Roman"/>
        </w:rPr>
      </w:pPr>
    </w:p>
    <w:p w14:paraId="5101F960" w14:textId="77777777" w:rsidR="00CA6FB0" w:rsidRDefault="00CA6FB0" w:rsidP="00CA6FB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</w:p>
    <w:p w14:paraId="3951CF9F" w14:textId="77777777" w:rsidR="00352274" w:rsidRPr="00CA6FB0" w:rsidRDefault="00352274" w:rsidP="00CA6FB0"/>
    <w:sectPr w:rsidR="00352274" w:rsidRPr="00CA6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ヒラギノ角ゴ Pro W3">
    <w:altName w:val="Cambria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256ACE9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2B1B0B"/>
    <w:multiLevelType w:val="hybridMultilevel"/>
    <w:tmpl w:val="FBF2FAD4"/>
    <w:lvl w:ilvl="0" w:tplc="43C67C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1C1418"/>
    <w:multiLevelType w:val="hybridMultilevel"/>
    <w:tmpl w:val="F0C8C50E"/>
    <w:lvl w:ilvl="0" w:tplc="C5EA3F9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507"/>
    <w:rsid w:val="00001B74"/>
    <w:rsid w:val="00025E6D"/>
    <w:rsid w:val="00030B8A"/>
    <w:rsid w:val="000405D5"/>
    <w:rsid w:val="00042F24"/>
    <w:rsid w:val="00044B31"/>
    <w:rsid w:val="000A2028"/>
    <w:rsid w:val="000D31A6"/>
    <w:rsid w:val="000E403B"/>
    <w:rsid w:val="000F2D7C"/>
    <w:rsid w:val="000F2EF3"/>
    <w:rsid w:val="00106839"/>
    <w:rsid w:val="00152930"/>
    <w:rsid w:val="00155C6A"/>
    <w:rsid w:val="001E23C1"/>
    <w:rsid w:val="001E79E3"/>
    <w:rsid w:val="001F0E86"/>
    <w:rsid w:val="001F1C5D"/>
    <w:rsid w:val="0020227D"/>
    <w:rsid w:val="00230412"/>
    <w:rsid w:val="00230607"/>
    <w:rsid w:val="00255620"/>
    <w:rsid w:val="002E3D14"/>
    <w:rsid w:val="00304140"/>
    <w:rsid w:val="0031257C"/>
    <w:rsid w:val="00333FD8"/>
    <w:rsid w:val="00352274"/>
    <w:rsid w:val="003957C3"/>
    <w:rsid w:val="003A140E"/>
    <w:rsid w:val="003A151B"/>
    <w:rsid w:val="003B0CD4"/>
    <w:rsid w:val="0040782B"/>
    <w:rsid w:val="00456113"/>
    <w:rsid w:val="004A275B"/>
    <w:rsid w:val="004B0490"/>
    <w:rsid w:val="00506482"/>
    <w:rsid w:val="00507F9C"/>
    <w:rsid w:val="00521C9A"/>
    <w:rsid w:val="005D5086"/>
    <w:rsid w:val="005F6442"/>
    <w:rsid w:val="00603344"/>
    <w:rsid w:val="00604C80"/>
    <w:rsid w:val="0062534A"/>
    <w:rsid w:val="00644420"/>
    <w:rsid w:val="00647C5B"/>
    <w:rsid w:val="006723B5"/>
    <w:rsid w:val="0068331A"/>
    <w:rsid w:val="00691D6C"/>
    <w:rsid w:val="006B3DCF"/>
    <w:rsid w:val="0070490E"/>
    <w:rsid w:val="0071539B"/>
    <w:rsid w:val="00723507"/>
    <w:rsid w:val="00757DF0"/>
    <w:rsid w:val="007B42E8"/>
    <w:rsid w:val="007C110D"/>
    <w:rsid w:val="007C6B66"/>
    <w:rsid w:val="007F2510"/>
    <w:rsid w:val="007F7742"/>
    <w:rsid w:val="00800B48"/>
    <w:rsid w:val="008400EE"/>
    <w:rsid w:val="0084765C"/>
    <w:rsid w:val="008507DA"/>
    <w:rsid w:val="0086281A"/>
    <w:rsid w:val="008875E8"/>
    <w:rsid w:val="008B2B50"/>
    <w:rsid w:val="008B653F"/>
    <w:rsid w:val="008C1C64"/>
    <w:rsid w:val="008D0EAD"/>
    <w:rsid w:val="0090104C"/>
    <w:rsid w:val="00902D54"/>
    <w:rsid w:val="009140D3"/>
    <w:rsid w:val="00917CCA"/>
    <w:rsid w:val="009761C8"/>
    <w:rsid w:val="009A740A"/>
    <w:rsid w:val="009C204A"/>
    <w:rsid w:val="009D0A93"/>
    <w:rsid w:val="009D795E"/>
    <w:rsid w:val="00A3602F"/>
    <w:rsid w:val="00A63AC9"/>
    <w:rsid w:val="00AA1A52"/>
    <w:rsid w:val="00AB5909"/>
    <w:rsid w:val="00AE0D24"/>
    <w:rsid w:val="00B04B51"/>
    <w:rsid w:val="00B07D95"/>
    <w:rsid w:val="00B45A6C"/>
    <w:rsid w:val="00BD48A4"/>
    <w:rsid w:val="00C240E0"/>
    <w:rsid w:val="00C63E7A"/>
    <w:rsid w:val="00C873BD"/>
    <w:rsid w:val="00CA0413"/>
    <w:rsid w:val="00CA6FB0"/>
    <w:rsid w:val="00CC7267"/>
    <w:rsid w:val="00CD53F1"/>
    <w:rsid w:val="00D16E49"/>
    <w:rsid w:val="00D86FC9"/>
    <w:rsid w:val="00DB1A28"/>
    <w:rsid w:val="00E04653"/>
    <w:rsid w:val="00E27687"/>
    <w:rsid w:val="00E36947"/>
    <w:rsid w:val="00E509BF"/>
    <w:rsid w:val="00E51970"/>
    <w:rsid w:val="00E63E5E"/>
    <w:rsid w:val="00E97894"/>
    <w:rsid w:val="00EA600E"/>
    <w:rsid w:val="00EB0AD9"/>
    <w:rsid w:val="00ED3F50"/>
    <w:rsid w:val="00EE19F6"/>
    <w:rsid w:val="00F156D4"/>
    <w:rsid w:val="00F15AB4"/>
    <w:rsid w:val="00F16906"/>
    <w:rsid w:val="00F27319"/>
    <w:rsid w:val="00F541CA"/>
    <w:rsid w:val="00FA0A34"/>
    <w:rsid w:val="00FB1970"/>
    <w:rsid w:val="00FB67EA"/>
    <w:rsid w:val="00FE0401"/>
    <w:rsid w:val="00FF5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9C560"/>
  <w15:chartTrackingRefBased/>
  <w15:docId w15:val="{F4978182-FDEB-4858-98ED-5FEC9BBDE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A6FB0"/>
  </w:style>
  <w:style w:type="paragraph" w:styleId="Heading1">
    <w:name w:val="heading 1"/>
    <w:basedOn w:val="Normal"/>
    <w:next w:val="Normal"/>
    <w:link w:val="Heading1Char"/>
    <w:uiPriority w:val="9"/>
    <w:qFormat/>
    <w:rsid w:val="0072350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23507"/>
    <w:pPr>
      <w:keepNext/>
      <w:spacing w:after="0" w:line="240" w:lineRule="auto"/>
      <w:outlineLvl w:val="1"/>
    </w:pPr>
    <w:rPr>
      <w:rFonts w:ascii="Arial" w:eastAsia="Times New Roman" w:hAnsi="Arial" w:cs="Times New Roman"/>
      <w:b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3507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23507"/>
    <w:rPr>
      <w:rFonts w:ascii="Arial" w:eastAsia="Times New Roman" w:hAnsi="Arial" w:cs="Times New Roman"/>
      <w:b/>
      <w:sz w:val="24"/>
      <w:szCs w:val="20"/>
      <w:lang w:eastAsia="de-DE"/>
    </w:rPr>
  </w:style>
  <w:style w:type="character" w:styleId="Hyperlink">
    <w:name w:val="Hyperlink"/>
    <w:basedOn w:val="DefaultParagraphFont"/>
    <w:unhideWhenUsed/>
    <w:rsid w:val="00723507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23507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5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507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23507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23507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7235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50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50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5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5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350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23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507"/>
  </w:style>
  <w:style w:type="paragraph" w:styleId="Footer">
    <w:name w:val="footer"/>
    <w:basedOn w:val="Normal"/>
    <w:link w:val="FooterChar"/>
    <w:uiPriority w:val="99"/>
    <w:unhideWhenUsed/>
    <w:rsid w:val="007235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507"/>
  </w:style>
  <w:style w:type="paragraph" w:styleId="BodyText">
    <w:name w:val="Body Text"/>
    <w:basedOn w:val="Normal"/>
    <w:link w:val="BodyTextChar"/>
    <w:rsid w:val="00723507"/>
    <w:pPr>
      <w:spacing w:after="0" w:line="360" w:lineRule="auto"/>
      <w:ind w:firstLine="720"/>
    </w:pPr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723507"/>
    <w:rPr>
      <w:rFonts w:ascii="Times New Roman" w:eastAsia="ヒラギノ角ゴ Pro W3" w:hAnsi="Times New Roman" w:cs="Times New Roman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723507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723507"/>
  </w:style>
  <w:style w:type="paragraph" w:customStyle="1" w:styleId="FreeForm">
    <w:name w:val="Free Form"/>
    <w:rsid w:val="0072350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bdr w:val="nil"/>
    </w:rPr>
  </w:style>
  <w:style w:type="character" w:customStyle="1" w:styleId="Link">
    <w:name w:val="Link"/>
    <w:rsid w:val="00723507"/>
    <w:rPr>
      <w:color w:val="000099"/>
      <w:u w:val="single"/>
    </w:rPr>
  </w:style>
  <w:style w:type="character" w:customStyle="1" w:styleId="Hyperlink0">
    <w:name w:val="Hyperlink.0"/>
    <w:basedOn w:val="Link"/>
    <w:rsid w:val="00723507"/>
    <w:rPr>
      <w:color w:val="0000FF"/>
      <w:u w:val="single"/>
    </w:rPr>
  </w:style>
  <w:style w:type="character" w:customStyle="1" w:styleId="BodyTextChar1">
    <w:name w:val="Body Text Char1"/>
    <w:basedOn w:val="DefaultParagraphFont"/>
    <w:uiPriority w:val="99"/>
    <w:semiHidden/>
    <w:rsid w:val="00723507"/>
  </w:style>
  <w:style w:type="paragraph" w:customStyle="1" w:styleId="Header1">
    <w:name w:val="Header1"/>
    <w:basedOn w:val="Normal"/>
    <w:next w:val="Header"/>
    <w:uiPriority w:val="99"/>
    <w:unhideWhenUsed/>
    <w:rsid w:val="007235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7235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7</TotalTime>
  <Pages>20</Pages>
  <Words>4011</Words>
  <Characters>22867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zat El-Sherif</dc:creator>
  <cp:keywords/>
  <dc:description/>
  <cp:lastModifiedBy>Ezzat El-Sherif</cp:lastModifiedBy>
  <cp:revision>88</cp:revision>
  <dcterms:created xsi:type="dcterms:W3CDTF">2018-12-03T21:41:00Z</dcterms:created>
  <dcterms:modified xsi:type="dcterms:W3CDTF">2018-12-10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528716</vt:lpwstr>
  </property>
  <property fmtid="{D5CDD505-2E9C-101B-9397-08002B2CF9AE}" pid="3" name="StyleId">
    <vt:lpwstr>http://www.zotero.org/styles/vancouver</vt:lpwstr>
  </property>
</Properties>
</file>